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81D47" w14:textId="77777777" w:rsidR="00B250E8" w:rsidRDefault="00B250E8" w:rsidP="00B250E8">
      <w:pPr>
        <w:rPr>
          <w:rFonts w:ascii="Arial" w:hAnsi="Arial" w:cs="Arial"/>
          <w:b/>
          <w:bCs/>
          <w:sz w:val="24"/>
          <w:szCs w:val="24"/>
        </w:rPr>
      </w:pPr>
      <w:r w:rsidRPr="00CE6BFA">
        <w:rPr>
          <w:rFonts w:ascii="Arial" w:hAnsi="Arial" w:cs="Arial"/>
          <w:b/>
          <w:bCs/>
          <w:sz w:val="24"/>
          <w:szCs w:val="24"/>
        </w:rPr>
        <w:t>Supplementary Appendix</w:t>
      </w:r>
    </w:p>
    <w:p w14:paraId="6C31C211" w14:textId="77777777" w:rsidR="00D3024D" w:rsidRPr="00D249A1" w:rsidRDefault="00D3024D" w:rsidP="00D3024D">
      <w:pPr>
        <w:rPr>
          <w:rFonts w:ascii="Arial" w:hAnsi="Arial" w:cs="Arial"/>
          <w:b/>
          <w:bCs/>
        </w:rPr>
      </w:pPr>
      <w:r w:rsidRPr="00D249A1">
        <w:rPr>
          <w:rFonts w:ascii="Arial" w:hAnsi="Arial" w:cs="Arial"/>
          <w:b/>
          <w:bCs/>
        </w:rPr>
        <w:t>Appendix 1: List of national list price sources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3964"/>
        <w:gridCol w:w="5103"/>
      </w:tblGrid>
      <w:tr w:rsidR="00D3024D" w:rsidRPr="005C0F13" w14:paraId="339DA730" w14:textId="77777777" w:rsidTr="001F0688">
        <w:trPr>
          <w:trHeight w:val="386"/>
        </w:trPr>
        <w:tc>
          <w:tcPr>
            <w:tcW w:w="3964" w:type="dxa"/>
            <w:shd w:val="clear" w:color="auto" w:fill="AEAAAA" w:themeFill="background2" w:themeFillShade="BF"/>
            <w:vAlign w:val="center"/>
          </w:tcPr>
          <w:p w14:paraId="4BEEF239" w14:textId="77777777" w:rsidR="00D3024D" w:rsidRPr="005C0F13" w:rsidRDefault="00D3024D" w:rsidP="001F0688">
            <w:pPr>
              <w:pStyle w:val="NoSpacing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C0F13">
              <w:rPr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5103" w:type="dxa"/>
            <w:shd w:val="clear" w:color="auto" w:fill="AEAAAA" w:themeFill="background2" w:themeFillShade="BF"/>
            <w:vAlign w:val="center"/>
          </w:tcPr>
          <w:p w14:paraId="28CF4BDA" w14:textId="77777777" w:rsidR="00D3024D" w:rsidRPr="005C0F13" w:rsidRDefault="00D3024D" w:rsidP="001F0688">
            <w:pPr>
              <w:pStyle w:val="NoSpacing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C0F13">
              <w:rPr>
                <w:rFonts w:ascii="Arial" w:hAnsi="Arial" w:cs="Arial"/>
                <w:b/>
                <w:bCs/>
                <w:sz w:val="22"/>
                <w:szCs w:val="22"/>
              </w:rPr>
              <w:t>Link</w:t>
            </w:r>
          </w:p>
        </w:tc>
      </w:tr>
      <w:tr w:rsidR="00D3024D" w:rsidRPr="005C0F13" w14:paraId="27B74E3B" w14:textId="77777777" w:rsidTr="001F0688">
        <w:tc>
          <w:tcPr>
            <w:tcW w:w="3964" w:type="dxa"/>
            <w:vAlign w:val="center"/>
          </w:tcPr>
          <w:p w14:paraId="564250BC" w14:textId="77777777" w:rsidR="001017D2" w:rsidRDefault="001017D2" w:rsidP="001F0688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223B0BB" w14:textId="35DC0F43" w:rsidR="00D3024D" w:rsidRPr="005C0F13" w:rsidRDefault="00D3024D" w:rsidP="001F0688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0F13">
              <w:rPr>
                <w:rFonts w:ascii="Arial" w:hAnsi="Arial" w:cs="Arial"/>
                <w:b/>
                <w:bCs/>
                <w:sz w:val="20"/>
                <w:szCs w:val="20"/>
              </w:rPr>
              <w:t>Argentina</w:t>
            </w:r>
          </w:p>
          <w:p w14:paraId="495B9AB9" w14:textId="77777777" w:rsidR="00C1127D" w:rsidRDefault="00D3024D" w:rsidP="001F068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F13">
              <w:rPr>
                <w:rFonts w:ascii="Arial" w:hAnsi="Arial" w:cs="Arial"/>
                <w:sz w:val="20"/>
                <w:szCs w:val="20"/>
              </w:rPr>
              <w:t>Kairos Argentina</w:t>
            </w:r>
          </w:p>
          <w:p w14:paraId="6E3FDD08" w14:textId="37CCDD89" w:rsidR="001017D2" w:rsidRPr="005C0F13" w:rsidRDefault="001017D2" w:rsidP="001F068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03" w:type="dxa"/>
            <w:vAlign w:val="center"/>
          </w:tcPr>
          <w:p w14:paraId="230F79B7" w14:textId="77777777" w:rsidR="00D3024D" w:rsidRPr="005C0F13" w:rsidRDefault="009A3DED" w:rsidP="001F068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4" w:history="1">
              <w:r w:rsidR="00D3024D" w:rsidRPr="005C0F13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ar.kairosweb.com/</w:t>
              </w:r>
            </w:hyperlink>
          </w:p>
          <w:p w14:paraId="23BD140F" w14:textId="77777777" w:rsidR="00D3024D" w:rsidRPr="005C0F13" w:rsidRDefault="00D3024D" w:rsidP="001F068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024D" w:rsidRPr="005C0F13" w14:paraId="54AE656D" w14:textId="77777777" w:rsidTr="001F0688">
        <w:tc>
          <w:tcPr>
            <w:tcW w:w="3964" w:type="dxa"/>
            <w:vAlign w:val="center"/>
          </w:tcPr>
          <w:p w14:paraId="5048A3AB" w14:textId="77777777" w:rsidR="001017D2" w:rsidRDefault="001017D2" w:rsidP="001F06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E40EB8D" w14:textId="40DBEE10" w:rsidR="00D3024D" w:rsidRPr="005C0F13" w:rsidRDefault="00D3024D" w:rsidP="001F06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0F13">
              <w:rPr>
                <w:rFonts w:ascii="Arial" w:hAnsi="Arial" w:cs="Arial"/>
                <w:b/>
                <w:bCs/>
                <w:sz w:val="20"/>
                <w:szCs w:val="20"/>
              </w:rPr>
              <w:t>Australia</w:t>
            </w:r>
          </w:p>
          <w:p w14:paraId="6FF26364" w14:textId="77777777" w:rsidR="00C1127D" w:rsidRDefault="00D3024D" w:rsidP="001F06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F13">
              <w:rPr>
                <w:rFonts w:ascii="Arial" w:hAnsi="Arial" w:cs="Arial"/>
                <w:sz w:val="20"/>
                <w:szCs w:val="20"/>
              </w:rPr>
              <w:t>Department of Health, Pharmaceutical Benefits Scheme</w:t>
            </w:r>
          </w:p>
          <w:p w14:paraId="22B6E54B" w14:textId="49201C81" w:rsidR="001017D2" w:rsidRPr="005C0F13" w:rsidRDefault="001017D2" w:rsidP="001F06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03" w:type="dxa"/>
            <w:vAlign w:val="center"/>
          </w:tcPr>
          <w:p w14:paraId="5D8724F1" w14:textId="77777777" w:rsidR="00D3024D" w:rsidRPr="005C0F13" w:rsidRDefault="009A3DED" w:rsidP="001F06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5" w:history="1">
              <w:r w:rsidR="00D3024D" w:rsidRPr="005C0F13">
                <w:rPr>
                  <w:rStyle w:val="Hyperlink"/>
                  <w:rFonts w:ascii="Arial" w:hAnsi="Arial" w:cs="Arial"/>
                  <w:sz w:val="20"/>
                  <w:szCs w:val="20"/>
                </w:rPr>
                <w:t>http://www.pbs.gov.au/pbs/home</w:t>
              </w:r>
            </w:hyperlink>
          </w:p>
          <w:p w14:paraId="24A12252" w14:textId="77777777" w:rsidR="00D3024D" w:rsidRPr="005C0F13" w:rsidRDefault="00D3024D" w:rsidP="001F068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024D" w:rsidRPr="005C0F13" w14:paraId="7C66AB13" w14:textId="77777777" w:rsidTr="001F0688">
        <w:tc>
          <w:tcPr>
            <w:tcW w:w="3964" w:type="dxa"/>
            <w:vAlign w:val="center"/>
          </w:tcPr>
          <w:p w14:paraId="665CE47A" w14:textId="77777777" w:rsidR="001017D2" w:rsidRDefault="001017D2" w:rsidP="001F0688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175E4EF" w14:textId="2A9D0F33" w:rsidR="00D3024D" w:rsidRPr="005C0F13" w:rsidRDefault="00D3024D" w:rsidP="001F0688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0F13">
              <w:rPr>
                <w:rFonts w:ascii="Arial" w:hAnsi="Arial" w:cs="Arial"/>
                <w:b/>
                <w:bCs/>
                <w:sz w:val="20"/>
                <w:szCs w:val="20"/>
              </w:rPr>
              <w:t>Denmark</w:t>
            </w:r>
          </w:p>
          <w:p w14:paraId="759D323C" w14:textId="77777777" w:rsidR="00C1127D" w:rsidRDefault="00D3024D" w:rsidP="001F068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F13">
              <w:rPr>
                <w:rFonts w:ascii="Arial" w:hAnsi="Arial" w:cs="Arial"/>
                <w:sz w:val="20"/>
                <w:szCs w:val="20"/>
              </w:rPr>
              <w:t>Danish Medicines Agency</w:t>
            </w:r>
          </w:p>
          <w:p w14:paraId="3E254640" w14:textId="0DBBB862" w:rsidR="001017D2" w:rsidRPr="005C0F13" w:rsidRDefault="001017D2" w:rsidP="001F068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03" w:type="dxa"/>
            <w:vAlign w:val="center"/>
          </w:tcPr>
          <w:p w14:paraId="3704E9F4" w14:textId="77777777" w:rsidR="00D3024D" w:rsidRPr="005C0F13" w:rsidRDefault="009A3DED" w:rsidP="001F068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6" w:tgtFrame="_blank" w:history="1">
              <w:r w:rsidR="00D3024D" w:rsidRPr="005C0F13">
                <w:rPr>
                  <w:rStyle w:val="Hyperlink"/>
                  <w:rFonts w:ascii="Arial" w:hAnsi="Arial" w:cs="Arial"/>
                  <w:sz w:val="20"/>
                  <w:szCs w:val="20"/>
                </w:rPr>
                <w:t>Medicinpriser.dk</w:t>
              </w:r>
            </w:hyperlink>
          </w:p>
          <w:p w14:paraId="52901446" w14:textId="77777777" w:rsidR="00D3024D" w:rsidRPr="005C0F13" w:rsidRDefault="00D3024D" w:rsidP="001F068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024D" w:rsidRPr="005C0F13" w14:paraId="1FDBD559" w14:textId="77777777" w:rsidTr="001F0688">
        <w:tc>
          <w:tcPr>
            <w:tcW w:w="3964" w:type="dxa"/>
            <w:vAlign w:val="center"/>
          </w:tcPr>
          <w:p w14:paraId="4E017AF9" w14:textId="77777777" w:rsidR="001017D2" w:rsidRDefault="001017D2" w:rsidP="001F0688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9BDFC74" w14:textId="13C37F90" w:rsidR="00D3024D" w:rsidRPr="005C0F13" w:rsidRDefault="00D3024D" w:rsidP="001F0688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0F13">
              <w:rPr>
                <w:rFonts w:ascii="Arial" w:hAnsi="Arial" w:cs="Arial"/>
                <w:b/>
                <w:bCs/>
                <w:sz w:val="20"/>
                <w:szCs w:val="20"/>
              </w:rPr>
              <w:t>Finland</w:t>
            </w:r>
          </w:p>
          <w:p w14:paraId="26D3507C" w14:textId="77777777" w:rsidR="00C1127D" w:rsidRDefault="00D3024D" w:rsidP="001F068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F13">
              <w:rPr>
                <w:rFonts w:ascii="Arial" w:hAnsi="Arial" w:cs="Arial"/>
                <w:sz w:val="20"/>
                <w:szCs w:val="20"/>
              </w:rPr>
              <w:t>Social Insurance Institution of Finland, Medicinal Products Database</w:t>
            </w:r>
          </w:p>
          <w:p w14:paraId="5B44269A" w14:textId="14B60B11" w:rsidR="001017D2" w:rsidRPr="005C0F13" w:rsidRDefault="001017D2" w:rsidP="001F068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03" w:type="dxa"/>
            <w:vAlign w:val="center"/>
          </w:tcPr>
          <w:p w14:paraId="6089C1C7" w14:textId="539047EE" w:rsidR="00D3024D" w:rsidRPr="005C0F13" w:rsidRDefault="009A3DED" w:rsidP="001F068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7" w:history="1">
              <w:r w:rsidR="00D3024D" w:rsidRPr="005C0F13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asiointi.kela.fi/laakekys_app/LaakekysApplication</w:t>
              </w:r>
            </w:hyperlink>
          </w:p>
        </w:tc>
      </w:tr>
      <w:tr w:rsidR="00D3024D" w:rsidRPr="005C0F13" w14:paraId="33C2BB3B" w14:textId="77777777" w:rsidTr="001F0688">
        <w:tc>
          <w:tcPr>
            <w:tcW w:w="3964" w:type="dxa"/>
            <w:vAlign w:val="center"/>
          </w:tcPr>
          <w:p w14:paraId="27697B51" w14:textId="77777777" w:rsidR="001017D2" w:rsidRDefault="001017D2" w:rsidP="001F0688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F9479F1" w14:textId="3C83CD58" w:rsidR="00D3024D" w:rsidRPr="005C0F13" w:rsidRDefault="00D3024D" w:rsidP="001F0688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0F13">
              <w:rPr>
                <w:rFonts w:ascii="Arial" w:hAnsi="Arial" w:cs="Arial"/>
                <w:b/>
                <w:bCs/>
                <w:sz w:val="20"/>
                <w:szCs w:val="20"/>
              </w:rPr>
              <w:t>France</w:t>
            </w:r>
          </w:p>
          <w:p w14:paraId="4AE7DFDC" w14:textId="77777777" w:rsidR="00C1127D" w:rsidRDefault="00D3024D" w:rsidP="001F068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F13">
              <w:rPr>
                <w:rFonts w:ascii="Arial" w:hAnsi="Arial" w:cs="Arial"/>
                <w:sz w:val="20"/>
                <w:szCs w:val="20"/>
              </w:rPr>
              <w:t>Ministry of Solidarity and Health, Database of Public Medicines</w:t>
            </w:r>
          </w:p>
          <w:p w14:paraId="0E16FEC0" w14:textId="29D77D1F" w:rsidR="001017D2" w:rsidRPr="005C0F13" w:rsidRDefault="001017D2" w:rsidP="001F068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03" w:type="dxa"/>
            <w:vAlign w:val="center"/>
          </w:tcPr>
          <w:p w14:paraId="2337CA51" w14:textId="77777777" w:rsidR="00D3024D" w:rsidRPr="005C0F13" w:rsidRDefault="009A3DED" w:rsidP="001F06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8" w:history="1">
              <w:r w:rsidR="00D3024D" w:rsidRPr="005C0F13">
                <w:rPr>
                  <w:rStyle w:val="Hyperlink"/>
                  <w:rFonts w:ascii="Arial" w:hAnsi="Arial" w:cs="Arial"/>
                  <w:sz w:val="20"/>
                  <w:szCs w:val="20"/>
                </w:rPr>
                <w:t>http://base-donnees-publique.medicaments.gouv.fr/</w:t>
              </w:r>
            </w:hyperlink>
          </w:p>
          <w:p w14:paraId="2E59529A" w14:textId="77777777" w:rsidR="00D3024D" w:rsidRPr="005C0F13" w:rsidRDefault="00D3024D" w:rsidP="001F068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024D" w:rsidRPr="005C0F13" w14:paraId="3454B1DA" w14:textId="77777777" w:rsidTr="001F0688">
        <w:tc>
          <w:tcPr>
            <w:tcW w:w="3964" w:type="dxa"/>
            <w:vAlign w:val="center"/>
          </w:tcPr>
          <w:p w14:paraId="53A541CB" w14:textId="77777777" w:rsidR="001017D2" w:rsidRDefault="001017D2" w:rsidP="001F0688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095A5BE" w14:textId="443C2D5E" w:rsidR="00D3024D" w:rsidRPr="005C0F13" w:rsidRDefault="00D3024D" w:rsidP="001F0688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0F13">
              <w:rPr>
                <w:rFonts w:ascii="Arial" w:hAnsi="Arial" w:cs="Arial"/>
                <w:b/>
                <w:bCs/>
                <w:sz w:val="20"/>
                <w:szCs w:val="20"/>
              </w:rPr>
              <w:t>Netherlands</w:t>
            </w:r>
          </w:p>
          <w:p w14:paraId="3D2EB756" w14:textId="77777777" w:rsidR="00C1127D" w:rsidRDefault="00D3024D" w:rsidP="001F06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F13">
              <w:rPr>
                <w:rFonts w:ascii="Arial" w:hAnsi="Arial" w:cs="Arial"/>
                <w:sz w:val="20"/>
                <w:szCs w:val="20"/>
              </w:rPr>
              <w:t>Netherlands Care Institute</w:t>
            </w:r>
          </w:p>
          <w:p w14:paraId="76F143DA" w14:textId="14AC9DCE" w:rsidR="001017D2" w:rsidRPr="005C0F13" w:rsidRDefault="001017D2" w:rsidP="001F06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03" w:type="dxa"/>
            <w:vAlign w:val="center"/>
          </w:tcPr>
          <w:p w14:paraId="20C4EBC6" w14:textId="77777777" w:rsidR="00D3024D" w:rsidRPr="005C0F13" w:rsidRDefault="009A3DED" w:rsidP="001F06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9" w:history="1">
              <w:r w:rsidR="00D3024D" w:rsidRPr="005C0F13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medicijnkosten.nl/</w:t>
              </w:r>
            </w:hyperlink>
          </w:p>
          <w:p w14:paraId="3D95BBDC" w14:textId="77777777" w:rsidR="00D3024D" w:rsidRPr="005C0F13" w:rsidRDefault="00D3024D" w:rsidP="001F068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127D" w:rsidRPr="005C0F13" w14:paraId="00E5EC8E" w14:textId="77777777" w:rsidTr="001F0688">
        <w:tc>
          <w:tcPr>
            <w:tcW w:w="3964" w:type="dxa"/>
            <w:vAlign w:val="center"/>
          </w:tcPr>
          <w:p w14:paraId="4471ECD3" w14:textId="77777777" w:rsidR="001017D2" w:rsidRDefault="001017D2" w:rsidP="001F0688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3FC91D0" w14:textId="61563D13" w:rsidR="00C1127D" w:rsidRPr="005C0F13" w:rsidRDefault="00C1127D" w:rsidP="001F0688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0F13">
              <w:rPr>
                <w:rFonts w:ascii="Arial" w:hAnsi="Arial" w:cs="Arial"/>
                <w:b/>
                <w:bCs/>
                <w:sz w:val="20"/>
                <w:szCs w:val="20"/>
              </w:rPr>
              <w:t>Norway</w:t>
            </w:r>
          </w:p>
          <w:p w14:paraId="14D8EF05" w14:textId="77777777" w:rsidR="00C1127D" w:rsidRDefault="00C1127D" w:rsidP="001F06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F13">
              <w:rPr>
                <w:rFonts w:ascii="Arial" w:hAnsi="Arial" w:cs="Arial"/>
                <w:sz w:val="20"/>
                <w:szCs w:val="20"/>
              </w:rPr>
              <w:t xml:space="preserve">Norwegian Medicines Agency, </w:t>
            </w:r>
            <w:proofErr w:type="spellStart"/>
            <w:r w:rsidRPr="005C0F13">
              <w:rPr>
                <w:rFonts w:ascii="Arial" w:hAnsi="Arial" w:cs="Arial"/>
                <w:sz w:val="20"/>
                <w:szCs w:val="20"/>
              </w:rPr>
              <w:t>NoMA</w:t>
            </w:r>
            <w:proofErr w:type="spellEnd"/>
            <w:r w:rsidRPr="005C0F13">
              <w:rPr>
                <w:rFonts w:ascii="Arial" w:hAnsi="Arial" w:cs="Arial"/>
                <w:sz w:val="20"/>
                <w:szCs w:val="20"/>
              </w:rPr>
              <w:t xml:space="preserve"> Medicine Database</w:t>
            </w:r>
          </w:p>
          <w:p w14:paraId="06D3FF10" w14:textId="05D9F000" w:rsidR="001017D2" w:rsidRPr="005C0F13" w:rsidRDefault="001017D2" w:rsidP="001F06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03" w:type="dxa"/>
            <w:vAlign w:val="center"/>
          </w:tcPr>
          <w:p w14:paraId="2ED90C8E" w14:textId="77777777" w:rsidR="00C1127D" w:rsidRPr="005C0F13" w:rsidRDefault="009A3DED" w:rsidP="001F06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0" w:history="1">
              <w:r w:rsidR="00C1127D" w:rsidRPr="005C0F13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legemiddelsok.no/</w:t>
              </w:r>
            </w:hyperlink>
          </w:p>
          <w:p w14:paraId="4D6D9B26" w14:textId="77777777" w:rsidR="00C1127D" w:rsidRPr="005C0F13" w:rsidRDefault="00C1127D" w:rsidP="001F068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127D" w:rsidRPr="005C0F13" w14:paraId="368F80A7" w14:textId="77777777" w:rsidTr="001F0688">
        <w:tc>
          <w:tcPr>
            <w:tcW w:w="3964" w:type="dxa"/>
            <w:vAlign w:val="center"/>
          </w:tcPr>
          <w:p w14:paraId="5EB1F6F2" w14:textId="77777777" w:rsidR="001017D2" w:rsidRDefault="001017D2" w:rsidP="001F0688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D8DBFDC" w14:textId="15A4648B" w:rsidR="00C1127D" w:rsidRPr="005C0F13" w:rsidRDefault="00C1127D" w:rsidP="001F0688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0F13">
              <w:rPr>
                <w:rFonts w:ascii="Arial" w:hAnsi="Arial" w:cs="Arial"/>
                <w:b/>
                <w:bCs/>
                <w:sz w:val="20"/>
                <w:szCs w:val="20"/>
              </w:rPr>
              <w:t>Sweden</w:t>
            </w:r>
          </w:p>
          <w:p w14:paraId="01EDAA21" w14:textId="77777777" w:rsidR="00C1127D" w:rsidRDefault="00C1127D" w:rsidP="001F068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F13">
              <w:rPr>
                <w:rFonts w:ascii="Arial" w:hAnsi="Arial" w:cs="Arial"/>
                <w:sz w:val="20"/>
                <w:szCs w:val="20"/>
              </w:rPr>
              <w:t>Dental Care and Medicines Benefit Agency, Drug Database</w:t>
            </w:r>
          </w:p>
          <w:p w14:paraId="0A90E54C" w14:textId="61973C35" w:rsidR="001017D2" w:rsidRPr="005C0F13" w:rsidRDefault="001017D2" w:rsidP="001F068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03" w:type="dxa"/>
            <w:vAlign w:val="center"/>
          </w:tcPr>
          <w:p w14:paraId="27F67FBF" w14:textId="061F8C31" w:rsidR="00C1127D" w:rsidRPr="005C0F13" w:rsidRDefault="00C1127D" w:rsidP="001F068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F13">
              <w:rPr>
                <w:rFonts w:ascii="Arial" w:hAnsi="Arial" w:cs="Arial"/>
                <w:sz w:val="20"/>
                <w:szCs w:val="20"/>
              </w:rPr>
              <w:t>https://www.tlv.se/beslut/sok-i-databasen.html</w:t>
            </w:r>
          </w:p>
        </w:tc>
      </w:tr>
      <w:tr w:rsidR="00C1127D" w:rsidRPr="005C0F13" w14:paraId="2D760122" w14:textId="77777777" w:rsidTr="001F0688">
        <w:tc>
          <w:tcPr>
            <w:tcW w:w="3964" w:type="dxa"/>
            <w:vAlign w:val="center"/>
          </w:tcPr>
          <w:p w14:paraId="195D1F13" w14:textId="77777777" w:rsidR="001017D2" w:rsidRDefault="001017D2" w:rsidP="001F0688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5CF5B3B" w14:textId="7F7DD4E4" w:rsidR="00C1127D" w:rsidRPr="005C0F13" w:rsidRDefault="00C1127D" w:rsidP="001F0688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0F13">
              <w:rPr>
                <w:rFonts w:ascii="Arial" w:hAnsi="Arial" w:cs="Arial"/>
                <w:b/>
                <w:bCs/>
                <w:sz w:val="20"/>
                <w:szCs w:val="20"/>
              </w:rPr>
              <w:t>United Kingdom</w:t>
            </w:r>
          </w:p>
          <w:p w14:paraId="111F7951" w14:textId="77777777" w:rsidR="00C1127D" w:rsidRDefault="00C1127D" w:rsidP="001F068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F13">
              <w:rPr>
                <w:rFonts w:ascii="Arial" w:hAnsi="Arial" w:cs="Arial"/>
                <w:sz w:val="20"/>
                <w:szCs w:val="20"/>
              </w:rPr>
              <w:t>British National Formulary (BNF)</w:t>
            </w:r>
          </w:p>
          <w:p w14:paraId="57234E1D" w14:textId="6C5B9992" w:rsidR="001017D2" w:rsidRPr="005C0F13" w:rsidRDefault="001017D2" w:rsidP="001F068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03" w:type="dxa"/>
            <w:vAlign w:val="center"/>
          </w:tcPr>
          <w:p w14:paraId="2606E373" w14:textId="77777777" w:rsidR="00C1127D" w:rsidRPr="005C0F13" w:rsidRDefault="009A3DED" w:rsidP="001F068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1" w:history="1">
              <w:r w:rsidR="00C1127D" w:rsidRPr="005C0F13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bnf.nice.org.uk/drug/</w:t>
              </w:r>
            </w:hyperlink>
          </w:p>
          <w:p w14:paraId="00789843" w14:textId="2C467518" w:rsidR="00C1127D" w:rsidRPr="005C0F13" w:rsidRDefault="00C1127D" w:rsidP="001F068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127D" w:rsidRPr="005C0F13" w14:paraId="27B79174" w14:textId="77777777" w:rsidTr="001F0688">
        <w:tc>
          <w:tcPr>
            <w:tcW w:w="3964" w:type="dxa"/>
            <w:vAlign w:val="center"/>
          </w:tcPr>
          <w:p w14:paraId="38A86CA9" w14:textId="77777777" w:rsidR="00C1127D" w:rsidRPr="005C0F13" w:rsidRDefault="00C1127D" w:rsidP="001F0688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0F13">
              <w:rPr>
                <w:rFonts w:ascii="Arial" w:hAnsi="Arial" w:cs="Arial"/>
                <w:b/>
                <w:bCs/>
                <w:sz w:val="20"/>
                <w:szCs w:val="20"/>
              </w:rPr>
              <w:t>United Kingdom</w:t>
            </w:r>
          </w:p>
          <w:p w14:paraId="25655BF7" w14:textId="6388249A" w:rsidR="00C1127D" w:rsidRPr="005C0F13" w:rsidRDefault="00C1127D" w:rsidP="001F068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F13">
              <w:rPr>
                <w:rFonts w:ascii="Arial" w:hAnsi="Arial" w:cs="Arial"/>
                <w:sz w:val="20"/>
                <w:szCs w:val="20"/>
              </w:rPr>
              <w:t>Cystic Fibrosis Buyer’s Club</w:t>
            </w:r>
          </w:p>
        </w:tc>
        <w:tc>
          <w:tcPr>
            <w:tcW w:w="5103" w:type="dxa"/>
            <w:vAlign w:val="center"/>
          </w:tcPr>
          <w:p w14:paraId="08508EDB" w14:textId="77777777" w:rsidR="00C1127D" w:rsidRPr="005C0F13" w:rsidRDefault="009A3DED" w:rsidP="001F068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2" w:history="1">
              <w:r w:rsidR="00C1127D" w:rsidRPr="005C0F13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cfbuyersclub.org/</w:t>
              </w:r>
            </w:hyperlink>
          </w:p>
          <w:p w14:paraId="76409C42" w14:textId="77777777" w:rsidR="00C1127D" w:rsidRPr="005C0F13" w:rsidRDefault="00C1127D" w:rsidP="001F068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127D" w:rsidRPr="005C0F13" w14:paraId="6C3CA8FF" w14:textId="77777777" w:rsidTr="001F0688">
        <w:tc>
          <w:tcPr>
            <w:tcW w:w="3964" w:type="dxa"/>
            <w:vAlign w:val="center"/>
          </w:tcPr>
          <w:p w14:paraId="1236A942" w14:textId="77777777" w:rsidR="001017D2" w:rsidRDefault="001017D2" w:rsidP="001F0688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DDB4069" w14:textId="7E3A009E" w:rsidR="00C1127D" w:rsidRPr="005C0F13" w:rsidRDefault="00C1127D" w:rsidP="001F0688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0F13">
              <w:rPr>
                <w:rFonts w:ascii="Arial" w:hAnsi="Arial" w:cs="Arial"/>
                <w:b/>
                <w:bCs/>
                <w:sz w:val="20"/>
                <w:szCs w:val="20"/>
              </w:rPr>
              <w:t>United States (Commercial)</w:t>
            </w:r>
          </w:p>
          <w:p w14:paraId="53D3C504" w14:textId="77777777" w:rsidR="00C1127D" w:rsidRDefault="00C1127D" w:rsidP="001F068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F13">
              <w:rPr>
                <w:rFonts w:ascii="Arial" w:hAnsi="Arial" w:cs="Arial"/>
                <w:sz w:val="20"/>
                <w:szCs w:val="20"/>
              </w:rPr>
              <w:t>Drugs.com</w:t>
            </w:r>
          </w:p>
          <w:p w14:paraId="5565BF22" w14:textId="16C66314" w:rsidR="001017D2" w:rsidRPr="005C0F13" w:rsidRDefault="001017D2" w:rsidP="001F068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03" w:type="dxa"/>
            <w:vAlign w:val="center"/>
          </w:tcPr>
          <w:p w14:paraId="4E6920A3" w14:textId="77777777" w:rsidR="00C1127D" w:rsidRPr="005C0F13" w:rsidRDefault="009A3DED" w:rsidP="001F068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3" w:history="1">
              <w:r w:rsidR="00C1127D" w:rsidRPr="005C0F13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drugs.com/</w:t>
              </w:r>
            </w:hyperlink>
          </w:p>
          <w:p w14:paraId="45A1D387" w14:textId="77777777" w:rsidR="00C1127D" w:rsidRPr="005C0F13" w:rsidRDefault="00C1127D" w:rsidP="001F068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127D" w:rsidRPr="005C0F13" w14:paraId="71610B1A" w14:textId="77777777" w:rsidTr="001F0688">
        <w:trPr>
          <w:trHeight w:val="60"/>
        </w:trPr>
        <w:tc>
          <w:tcPr>
            <w:tcW w:w="3964" w:type="dxa"/>
            <w:vAlign w:val="center"/>
          </w:tcPr>
          <w:p w14:paraId="7B195B09" w14:textId="77777777" w:rsidR="001017D2" w:rsidRDefault="001017D2" w:rsidP="001F0688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E958705" w14:textId="63637F59" w:rsidR="00C1127D" w:rsidRPr="005C0F13" w:rsidRDefault="00C1127D" w:rsidP="001F0688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C0F13">
              <w:rPr>
                <w:rFonts w:ascii="Arial" w:hAnsi="Arial" w:cs="Arial"/>
                <w:b/>
                <w:bCs/>
                <w:sz w:val="20"/>
                <w:szCs w:val="20"/>
              </w:rPr>
              <w:t>United States (VA)</w:t>
            </w:r>
          </w:p>
          <w:p w14:paraId="0A1F0730" w14:textId="77777777" w:rsidR="00C1127D" w:rsidRDefault="00C1127D" w:rsidP="001F068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0F13">
              <w:rPr>
                <w:rFonts w:ascii="Arial" w:hAnsi="Arial" w:cs="Arial"/>
                <w:sz w:val="20"/>
                <w:szCs w:val="20"/>
              </w:rPr>
              <w:t>Department of Veteran Affairs, Office of Procurement, Acquisition and Logistics (OPAL)</w:t>
            </w:r>
          </w:p>
          <w:p w14:paraId="3287AF06" w14:textId="247DD347" w:rsidR="001017D2" w:rsidRPr="005C0F13" w:rsidRDefault="001017D2" w:rsidP="001F068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03" w:type="dxa"/>
            <w:vAlign w:val="center"/>
          </w:tcPr>
          <w:p w14:paraId="7DA365FC" w14:textId="77777777" w:rsidR="00C1127D" w:rsidRPr="005C0F13" w:rsidRDefault="009A3DED" w:rsidP="001F068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hyperlink r:id="rId14" w:history="1">
              <w:r w:rsidR="00C1127D" w:rsidRPr="005C0F13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va.gov/opal/nac/fss/pharmPrices.asp</w:t>
              </w:r>
            </w:hyperlink>
          </w:p>
          <w:p w14:paraId="60FD52DE" w14:textId="77777777" w:rsidR="00C1127D" w:rsidRPr="005C0F13" w:rsidRDefault="00C1127D" w:rsidP="001F068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1F554EC" w14:textId="19997360" w:rsidR="00B250E8" w:rsidRDefault="00B250E8">
      <w:pPr>
        <w:rPr>
          <w:rFonts w:ascii="Arial" w:hAnsi="Arial" w:cs="Arial"/>
          <w:b/>
          <w:bCs/>
          <w:sz w:val="24"/>
          <w:szCs w:val="24"/>
        </w:rPr>
      </w:pPr>
    </w:p>
    <w:p w14:paraId="120C66DC" w14:textId="77777777" w:rsidR="00F06C3A" w:rsidRPr="00661ACE" w:rsidRDefault="00F06C3A" w:rsidP="00F06C3A">
      <w:pPr>
        <w:rPr>
          <w:rFonts w:ascii="Arial" w:hAnsi="Arial" w:cs="Arial"/>
          <w:b/>
          <w:bCs/>
        </w:rPr>
      </w:pPr>
      <w:r w:rsidRPr="00661ACE">
        <w:rPr>
          <w:rFonts w:ascii="Arial" w:hAnsi="Arial" w:cs="Arial"/>
          <w:b/>
          <w:bCs/>
        </w:rPr>
        <w:lastRenderedPageBreak/>
        <w:t xml:space="preserve">Appendix </w:t>
      </w:r>
      <w:r>
        <w:rPr>
          <w:rFonts w:ascii="Arial" w:hAnsi="Arial" w:cs="Arial"/>
          <w:b/>
          <w:bCs/>
        </w:rPr>
        <w:t>2</w:t>
      </w:r>
      <w:r w:rsidRPr="00661ACE">
        <w:rPr>
          <w:rFonts w:ascii="Arial" w:hAnsi="Arial" w:cs="Arial"/>
          <w:b/>
          <w:bCs/>
        </w:rPr>
        <w:t xml:space="preserve"> – Table </w:t>
      </w:r>
      <w:r>
        <w:rPr>
          <w:rFonts w:ascii="Arial" w:hAnsi="Arial" w:cs="Arial"/>
          <w:b/>
          <w:bCs/>
        </w:rPr>
        <w:t>displaying chemical structures of CFTR modulator active ingredients and key starting materials required for synthesis</w:t>
      </w:r>
    </w:p>
    <w:tbl>
      <w:tblPr>
        <w:tblStyle w:val="MediumShading2-Accent5"/>
        <w:tblW w:w="5340" w:type="pct"/>
        <w:tblLook w:val="0620" w:firstRow="1" w:lastRow="0" w:firstColumn="0" w:lastColumn="0" w:noHBand="1" w:noVBand="1"/>
      </w:tblPr>
      <w:tblGrid>
        <w:gridCol w:w="4184"/>
        <w:gridCol w:w="5456"/>
      </w:tblGrid>
      <w:tr w:rsidR="00F06C3A" w:rsidRPr="005C1C06" w14:paraId="60ACDB98" w14:textId="77777777" w:rsidTr="00106F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70" w:type="pct"/>
            <w:noWrap/>
            <w:vAlign w:val="center"/>
          </w:tcPr>
          <w:p w14:paraId="00D2CF95" w14:textId="77777777" w:rsidR="00F06C3A" w:rsidRPr="005C1C06" w:rsidRDefault="00F06C3A" w:rsidP="00106F0C">
            <w:pPr>
              <w:jc w:val="center"/>
              <w:rPr>
                <w:rFonts w:ascii="Arial" w:hAnsi="Arial" w:cs="Arial"/>
              </w:rPr>
            </w:pPr>
            <w:r w:rsidRPr="005C1C06">
              <w:rPr>
                <w:rFonts w:ascii="Arial" w:hAnsi="Arial" w:cs="Arial"/>
              </w:rPr>
              <w:t>CFTR Modulator Active Ingredient</w:t>
            </w:r>
          </w:p>
        </w:tc>
        <w:tc>
          <w:tcPr>
            <w:tcW w:w="2830" w:type="pct"/>
            <w:vAlign w:val="center"/>
          </w:tcPr>
          <w:p w14:paraId="32722972" w14:textId="77777777" w:rsidR="00F06C3A" w:rsidRPr="005C1C06" w:rsidRDefault="00F06C3A" w:rsidP="00106F0C">
            <w:pPr>
              <w:jc w:val="center"/>
              <w:rPr>
                <w:rFonts w:ascii="Arial" w:hAnsi="Arial" w:cs="Arial"/>
              </w:rPr>
            </w:pPr>
            <w:r w:rsidRPr="005C1C06">
              <w:rPr>
                <w:rFonts w:ascii="Arial" w:hAnsi="Arial" w:cs="Arial"/>
              </w:rPr>
              <w:t xml:space="preserve">Identified Key Starting Materials </w:t>
            </w:r>
          </w:p>
        </w:tc>
      </w:tr>
      <w:tr w:rsidR="00F06C3A" w:rsidRPr="005C1C06" w14:paraId="6781D4C1" w14:textId="77777777" w:rsidTr="00106F0C">
        <w:trPr>
          <w:trHeight w:val="10984"/>
        </w:trPr>
        <w:tc>
          <w:tcPr>
            <w:tcW w:w="2170" w:type="pct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71521C" w14:textId="77777777" w:rsidR="00F06C3A" w:rsidRPr="005C1C06" w:rsidRDefault="00F06C3A" w:rsidP="00106F0C">
            <w:pPr>
              <w:jc w:val="center"/>
              <w:rPr>
                <w:rFonts w:ascii="Arial" w:hAnsi="Arial" w:cs="Arial"/>
                <w:b/>
                <w:bCs/>
              </w:rPr>
            </w:pPr>
            <w:r w:rsidRPr="005C1C06">
              <w:rPr>
                <w:rFonts w:ascii="Arial" w:hAnsi="Arial" w:cs="Arial"/>
                <w:b/>
                <w:bCs/>
              </w:rPr>
              <w:t>Ivacaftor</w:t>
            </w:r>
          </w:p>
          <w:p w14:paraId="3067F64E" w14:textId="77777777" w:rsidR="00F06C3A" w:rsidRPr="005C1C06" w:rsidRDefault="00F06C3A" w:rsidP="00106F0C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1F60EB06" w14:textId="77777777" w:rsidR="00F06C3A" w:rsidRPr="005C1C06" w:rsidRDefault="00F06C3A" w:rsidP="00106F0C">
            <w:pPr>
              <w:jc w:val="center"/>
              <w:rPr>
                <w:rFonts w:ascii="Arial" w:hAnsi="Arial" w:cs="Arial"/>
                <w:b/>
                <w:bCs/>
              </w:rPr>
            </w:pPr>
            <w:r w:rsidRPr="005C1C06">
              <w:rPr>
                <w:rFonts w:ascii="Arial" w:hAnsi="Arial" w:cs="Arial"/>
                <w:b/>
                <w:bCs/>
                <w:noProof/>
              </w:rPr>
              <w:drawing>
                <wp:anchor distT="0" distB="0" distL="114300" distR="114300" simplePos="0" relativeHeight="251683840" behindDoc="0" locked="0" layoutInCell="1" allowOverlap="1" wp14:anchorId="4D45C988" wp14:editId="095146C5">
                  <wp:simplePos x="0" y="0"/>
                  <wp:positionH relativeFrom="column">
                    <wp:posOffset>-1905</wp:posOffset>
                  </wp:positionH>
                  <wp:positionV relativeFrom="paragraph">
                    <wp:posOffset>0</wp:posOffset>
                  </wp:positionV>
                  <wp:extent cx="2520000" cy="1531616"/>
                  <wp:effectExtent l="0" t="0" r="0" b="0"/>
                  <wp:wrapSquare wrapText="bothSides"/>
                  <wp:docPr id="1" name="Picture 1" descr="Shap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Shap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000" cy="153161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830" w:type="pct"/>
            <w:tcBorders>
              <w:top w:val="single" w:sz="18" w:space="0" w:color="auto"/>
              <w:left w:val="single" w:sz="4" w:space="0" w:color="auto"/>
            </w:tcBorders>
          </w:tcPr>
          <w:p w14:paraId="6425131A" w14:textId="77777777" w:rsidR="00F06C3A" w:rsidRDefault="00F06C3A" w:rsidP="00106F0C">
            <w:pPr>
              <w:rPr>
                <w:rStyle w:val="SubtleEmphasis"/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  <w:noProof/>
              </w:rPr>
              <w:drawing>
                <wp:anchor distT="0" distB="0" distL="114300" distR="114300" simplePos="0" relativeHeight="251679744" behindDoc="0" locked="0" layoutInCell="1" allowOverlap="1" wp14:anchorId="0E149750" wp14:editId="46FD7DD4">
                  <wp:simplePos x="0" y="0"/>
                  <wp:positionH relativeFrom="column">
                    <wp:posOffset>-1270</wp:posOffset>
                  </wp:positionH>
                  <wp:positionV relativeFrom="paragraph">
                    <wp:posOffset>73660</wp:posOffset>
                  </wp:positionV>
                  <wp:extent cx="2372056" cy="1371791"/>
                  <wp:effectExtent l="0" t="0" r="9525" b="0"/>
                  <wp:wrapSquare wrapText="bothSides"/>
                  <wp:docPr id="6" name="Picture 6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Diagram&#10;&#10;Description automatically generated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72056" cy="13717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7D5AC90C" w14:textId="77777777" w:rsidR="00F06C3A" w:rsidRDefault="00F06C3A" w:rsidP="00106F0C">
            <w:pPr>
              <w:rPr>
                <w:rStyle w:val="SubtleEmphasis"/>
                <w:rFonts w:ascii="Arial" w:hAnsi="Arial" w:cs="Arial"/>
              </w:rPr>
            </w:pPr>
          </w:p>
          <w:p w14:paraId="1EDFD430" w14:textId="77777777" w:rsidR="00F06C3A" w:rsidRDefault="00F06C3A" w:rsidP="00106F0C">
            <w:pPr>
              <w:rPr>
                <w:rStyle w:val="SubtleEmphasis"/>
                <w:rFonts w:ascii="Arial" w:hAnsi="Arial" w:cs="Arial"/>
              </w:rPr>
            </w:pPr>
          </w:p>
          <w:p w14:paraId="0BDBEE9C" w14:textId="77777777" w:rsidR="00F06C3A" w:rsidRDefault="00F06C3A" w:rsidP="00106F0C">
            <w:pPr>
              <w:rPr>
                <w:rStyle w:val="SubtleEmphasis"/>
                <w:rFonts w:ascii="Arial" w:hAnsi="Arial" w:cs="Arial"/>
              </w:rPr>
            </w:pPr>
          </w:p>
          <w:p w14:paraId="0F5DA0DB" w14:textId="77777777" w:rsidR="00F06C3A" w:rsidRDefault="00F06C3A" w:rsidP="00106F0C">
            <w:pPr>
              <w:rPr>
                <w:rStyle w:val="SubtleEmphasis"/>
                <w:rFonts w:ascii="Arial" w:hAnsi="Arial" w:cs="Arial"/>
              </w:rPr>
            </w:pPr>
          </w:p>
          <w:p w14:paraId="15F09E4B" w14:textId="77777777" w:rsidR="00F06C3A" w:rsidRDefault="00F06C3A" w:rsidP="00106F0C">
            <w:pPr>
              <w:rPr>
                <w:rStyle w:val="SubtleEmphasis"/>
                <w:rFonts w:ascii="Arial" w:hAnsi="Arial" w:cs="Arial"/>
              </w:rPr>
            </w:pPr>
          </w:p>
          <w:p w14:paraId="4AF56795" w14:textId="77777777" w:rsidR="00F06C3A" w:rsidRDefault="00F06C3A" w:rsidP="00106F0C">
            <w:pPr>
              <w:rPr>
                <w:rStyle w:val="SubtleEmphasis"/>
                <w:rFonts w:ascii="Arial" w:hAnsi="Arial" w:cs="Arial"/>
              </w:rPr>
            </w:pPr>
          </w:p>
          <w:p w14:paraId="43938BC8" w14:textId="77777777" w:rsidR="00F06C3A" w:rsidRDefault="00F06C3A" w:rsidP="00106F0C">
            <w:pPr>
              <w:rPr>
                <w:rStyle w:val="SubtleEmphasis"/>
                <w:rFonts w:ascii="Arial" w:hAnsi="Arial" w:cs="Arial"/>
              </w:rPr>
            </w:pPr>
          </w:p>
          <w:p w14:paraId="0E664A88" w14:textId="77777777" w:rsidR="00F06C3A" w:rsidRDefault="00F06C3A" w:rsidP="00106F0C">
            <w:pPr>
              <w:rPr>
                <w:rStyle w:val="SubtleEmphasis"/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05D0F67A" wp14:editId="3C8C4C3C">
                      <wp:simplePos x="0" y="0"/>
                      <wp:positionH relativeFrom="column">
                        <wp:posOffset>1127760</wp:posOffset>
                      </wp:positionH>
                      <wp:positionV relativeFrom="paragraph">
                        <wp:posOffset>140970</wp:posOffset>
                      </wp:positionV>
                      <wp:extent cx="295275" cy="257175"/>
                      <wp:effectExtent l="0" t="0" r="9525" b="9525"/>
                      <wp:wrapNone/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557835F" w14:textId="77777777" w:rsidR="00F06C3A" w:rsidRPr="00561D4A" w:rsidRDefault="00F06C3A" w:rsidP="00F06C3A">
                                  <w:pPr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561D4A">
                                    <w:rPr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5D0F67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8" o:spid="_x0000_s1026" type="#_x0000_t202" style="position:absolute;margin-left:88.8pt;margin-top:11.1pt;width:23.25pt;height:20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" fillcolor="white [3201]" stroked="f" strokeweight=".5pt">
                      <v:textbox>
                        <w:txbxContent>
                          <w:p w14:paraId="6557835F" w14:textId="77777777" w:rsidR="00F06C3A" w:rsidRPr="00561D4A" w:rsidRDefault="00F06C3A" w:rsidP="00F06C3A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561D4A">
                              <w:rPr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0545F2D7" w14:textId="77777777" w:rsidR="00F06C3A" w:rsidRPr="005C1C06" w:rsidRDefault="00F06C3A" w:rsidP="00106F0C">
            <w:pPr>
              <w:rPr>
                <w:rStyle w:val="SubtleEmphasis"/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6D557030" wp14:editId="01BDCBD7">
                      <wp:simplePos x="0" y="0"/>
                      <wp:positionH relativeFrom="column">
                        <wp:posOffset>1127125</wp:posOffset>
                      </wp:positionH>
                      <wp:positionV relativeFrom="paragraph">
                        <wp:posOffset>2275840</wp:posOffset>
                      </wp:positionV>
                      <wp:extent cx="295275" cy="257175"/>
                      <wp:effectExtent l="0" t="0" r="9525" b="9525"/>
                      <wp:wrapNone/>
                      <wp:docPr id="10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957BA76" w14:textId="77777777" w:rsidR="00F06C3A" w:rsidRPr="00561D4A" w:rsidRDefault="00F06C3A" w:rsidP="00F06C3A">
                                  <w:pPr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561D4A">
                                    <w:rPr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557030" id="Text Box 10" o:spid="_x0000_s1027" type="#_x0000_t202" style="position:absolute;margin-left:88.75pt;margin-top:179.2pt;width:23.25pt;height:20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" fillcolor="white [3201]" stroked="f" strokeweight=".5pt">
                      <v:textbox>
                        <w:txbxContent>
                          <w:p w14:paraId="6957BA76" w14:textId="77777777" w:rsidR="00F06C3A" w:rsidRPr="00561D4A" w:rsidRDefault="00F06C3A" w:rsidP="00F06C3A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561D4A">
                              <w:rPr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i/>
                <w:iCs/>
                <w:noProof/>
              </w:rPr>
              <w:drawing>
                <wp:anchor distT="0" distB="0" distL="114300" distR="114300" simplePos="0" relativeHeight="251678720" behindDoc="0" locked="0" layoutInCell="1" allowOverlap="1" wp14:anchorId="6941A7E2" wp14:editId="16D26C76">
                  <wp:simplePos x="0" y="0"/>
                  <wp:positionH relativeFrom="column">
                    <wp:posOffset>179705</wp:posOffset>
                  </wp:positionH>
                  <wp:positionV relativeFrom="paragraph">
                    <wp:posOffset>2609215</wp:posOffset>
                  </wp:positionV>
                  <wp:extent cx="2010056" cy="2038635"/>
                  <wp:effectExtent l="0" t="0" r="9525" b="0"/>
                  <wp:wrapSquare wrapText="bothSides"/>
                  <wp:docPr id="3" name="Picture 3" descr="Diagram, schemat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Diagram, schematic&#10;&#10;Description automatically generated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0056" cy="2038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Arial" w:hAnsi="Arial" w:cs="Arial"/>
                <w:i/>
                <w:iCs/>
                <w:noProof/>
              </w:rPr>
              <w:drawing>
                <wp:anchor distT="0" distB="0" distL="114300" distR="114300" simplePos="0" relativeHeight="251677696" behindDoc="0" locked="0" layoutInCell="1" allowOverlap="1" wp14:anchorId="2197AFCE" wp14:editId="53402982">
                  <wp:simplePos x="0" y="0"/>
                  <wp:positionH relativeFrom="column">
                    <wp:posOffset>104775</wp:posOffset>
                  </wp:positionH>
                  <wp:positionV relativeFrom="paragraph">
                    <wp:posOffset>169545</wp:posOffset>
                  </wp:positionV>
                  <wp:extent cx="2152950" cy="2172003"/>
                  <wp:effectExtent l="0" t="0" r="0" b="0"/>
                  <wp:wrapSquare wrapText="bothSides"/>
                  <wp:docPr id="4" name="Picture 4" descr="Diagram, schemat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Diagram, schematic&#10;&#10;Description automatically generated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52950" cy="21720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F06C3A" w:rsidRPr="005C1C06" w14:paraId="49D8EFA0" w14:textId="77777777" w:rsidTr="00106F0C">
        <w:trPr>
          <w:trHeight w:val="8354"/>
        </w:trPr>
        <w:tc>
          <w:tcPr>
            <w:tcW w:w="2170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7ACBE838" w14:textId="77777777" w:rsidR="00F06C3A" w:rsidRPr="005C1C06" w:rsidRDefault="00F06C3A" w:rsidP="00106F0C">
            <w:pPr>
              <w:jc w:val="center"/>
              <w:rPr>
                <w:rFonts w:ascii="Arial" w:hAnsi="Arial" w:cs="Arial"/>
                <w:b/>
                <w:bCs/>
              </w:rPr>
            </w:pPr>
            <w:r w:rsidRPr="005C1C06">
              <w:rPr>
                <w:rFonts w:ascii="Arial" w:hAnsi="Arial" w:cs="Arial"/>
                <w:b/>
                <w:bCs/>
              </w:rPr>
              <w:lastRenderedPageBreak/>
              <w:t>Lumacaftor</w:t>
            </w:r>
          </w:p>
          <w:p w14:paraId="7B98B310" w14:textId="77777777" w:rsidR="00F06C3A" w:rsidRPr="005C1C06" w:rsidRDefault="00F06C3A" w:rsidP="00106F0C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2C1A5D6E" w14:textId="77777777" w:rsidR="00F06C3A" w:rsidRPr="005C1C06" w:rsidRDefault="00F06C3A" w:rsidP="00106F0C">
            <w:pPr>
              <w:jc w:val="center"/>
              <w:rPr>
                <w:rFonts w:ascii="Arial" w:hAnsi="Arial" w:cs="Arial"/>
                <w:b/>
                <w:bCs/>
              </w:rPr>
            </w:pPr>
            <w:r w:rsidRPr="005C1C06">
              <w:rPr>
                <w:rFonts w:ascii="Arial" w:hAnsi="Arial" w:cs="Arial"/>
                <w:b/>
                <w:bCs/>
                <w:noProof/>
              </w:rPr>
              <w:drawing>
                <wp:inline distT="0" distB="0" distL="0" distR="0" wp14:anchorId="5F85387E" wp14:editId="14D51291">
                  <wp:extent cx="2520000" cy="745447"/>
                  <wp:effectExtent l="0" t="0" r="0" b="0"/>
                  <wp:docPr id="5" name="Picture 4" descr="Shape&#10;&#10;Description automatically generated with medium confidenc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96374C1-8AFF-41C6-BE9D-ED292990C0D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 descr="Shape&#10;&#10;Description automatically generated with medium confidence">
                            <a:extLst>
                              <a:ext uri="{FF2B5EF4-FFF2-40B4-BE49-F238E27FC236}">
                                <a16:creationId xmlns:a16="http://schemas.microsoft.com/office/drawing/2014/main" id="{A96374C1-8AFF-41C6-BE9D-ED292990C0D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7454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0" w:type="pct"/>
            <w:tcBorders>
              <w:top w:val="single" w:sz="4" w:space="0" w:color="auto"/>
              <w:left w:val="single" w:sz="4" w:space="0" w:color="auto"/>
            </w:tcBorders>
          </w:tcPr>
          <w:p w14:paraId="0A7F1F1A" w14:textId="77777777" w:rsidR="00F06C3A" w:rsidRPr="005C1C06" w:rsidRDefault="00F06C3A" w:rsidP="00106F0C">
            <w:pPr>
              <w:pStyle w:val="DecimalAligned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684864" behindDoc="0" locked="0" layoutInCell="1" allowOverlap="1" wp14:anchorId="4D360184" wp14:editId="2BE511AD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3479800</wp:posOffset>
                  </wp:positionV>
                  <wp:extent cx="2209800" cy="1439545"/>
                  <wp:effectExtent l="0" t="0" r="0" b="8255"/>
                  <wp:wrapSquare wrapText="bothSides"/>
                  <wp:docPr id="13" name="Picture 13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 descr="Diagram&#10;&#10;Description automatically generated"/>
                          <pic:cNvPicPr/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09800" cy="1439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0DE3E2D5" wp14:editId="7A81B5B4">
                      <wp:simplePos x="0" y="0"/>
                      <wp:positionH relativeFrom="column">
                        <wp:posOffset>989330</wp:posOffset>
                      </wp:positionH>
                      <wp:positionV relativeFrom="paragraph">
                        <wp:posOffset>3138170</wp:posOffset>
                      </wp:positionV>
                      <wp:extent cx="295275" cy="257175"/>
                      <wp:effectExtent l="0" t="0" r="9525" b="9525"/>
                      <wp:wrapNone/>
                      <wp:docPr id="14" name="Text Box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59930BC" w14:textId="77777777" w:rsidR="00F06C3A" w:rsidRPr="00561D4A" w:rsidRDefault="00F06C3A" w:rsidP="00F06C3A">
                                  <w:pPr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561D4A">
                                    <w:rPr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E3E2D5" id="Text Box 14" o:spid="_x0000_s1028" type="#_x0000_t202" style="position:absolute;margin-left:77.9pt;margin-top:247.1pt;width:23.25pt;height:20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" fillcolor="white [3201]" stroked="f" strokeweight=".5pt">
                      <v:textbox>
                        <w:txbxContent>
                          <w:p w14:paraId="659930BC" w14:textId="77777777" w:rsidR="00F06C3A" w:rsidRPr="00561D4A" w:rsidRDefault="00F06C3A" w:rsidP="00F06C3A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561D4A">
                              <w:rPr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5D24C0A9" wp14:editId="6600006A">
                      <wp:simplePos x="0" y="0"/>
                      <wp:positionH relativeFrom="column">
                        <wp:posOffset>989330</wp:posOffset>
                      </wp:positionH>
                      <wp:positionV relativeFrom="paragraph">
                        <wp:posOffset>1450975</wp:posOffset>
                      </wp:positionV>
                      <wp:extent cx="295275" cy="257175"/>
                      <wp:effectExtent l="0" t="0" r="9525" b="9525"/>
                      <wp:wrapNone/>
                      <wp:docPr id="15" name="Text Box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0EF7D67" w14:textId="77777777" w:rsidR="00F06C3A" w:rsidRPr="00561D4A" w:rsidRDefault="00F06C3A" w:rsidP="00F06C3A">
                                  <w:pPr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561D4A">
                                    <w:rPr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24C0A9" id="Text Box 15" o:spid="_x0000_s1029" type="#_x0000_t202" style="position:absolute;margin-left:77.9pt;margin-top:114.25pt;width:23.25pt;height:20.2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" fillcolor="white [3201]" stroked="f" strokeweight=".5pt">
                      <v:textbox>
                        <w:txbxContent>
                          <w:p w14:paraId="40EF7D67" w14:textId="77777777" w:rsidR="00F06C3A" w:rsidRPr="00561D4A" w:rsidRDefault="00F06C3A" w:rsidP="00F06C3A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561D4A">
                              <w:rPr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685888" behindDoc="0" locked="0" layoutInCell="1" allowOverlap="1" wp14:anchorId="291CC75D" wp14:editId="501900FE">
                  <wp:simplePos x="0" y="0"/>
                  <wp:positionH relativeFrom="column">
                    <wp:posOffset>-3810</wp:posOffset>
                  </wp:positionH>
                  <wp:positionV relativeFrom="paragraph">
                    <wp:posOffset>1736725</wp:posOffset>
                  </wp:positionV>
                  <wp:extent cx="2242443" cy="1440000"/>
                  <wp:effectExtent l="0" t="0" r="5715" b="8255"/>
                  <wp:wrapSquare wrapText="bothSides"/>
                  <wp:docPr id="12" name="Picture 12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Diagram&#10;&#10;Description automatically generated"/>
                          <pic:cNvPicPr/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42443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686912" behindDoc="0" locked="0" layoutInCell="1" allowOverlap="1" wp14:anchorId="6A47F1AE" wp14:editId="650F7F25">
                  <wp:simplePos x="0" y="0"/>
                  <wp:positionH relativeFrom="column">
                    <wp:posOffset>138430</wp:posOffset>
                  </wp:positionH>
                  <wp:positionV relativeFrom="paragraph">
                    <wp:posOffset>3175</wp:posOffset>
                  </wp:positionV>
                  <wp:extent cx="1962667" cy="1440000"/>
                  <wp:effectExtent l="0" t="0" r="0" b="8255"/>
                  <wp:wrapSquare wrapText="bothSides"/>
                  <wp:docPr id="11" name="Picture 11" descr="Diagram, schemat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Diagram, schematic&#10;&#10;Description automatically generated"/>
                          <pic:cNvPicPr/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2667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F06C3A" w:rsidRPr="005C1C06" w14:paraId="44179AE2" w14:textId="77777777" w:rsidTr="00106F0C">
        <w:trPr>
          <w:trHeight w:val="14024"/>
        </w:trPr>
        <w:tc>
          <w:tcPr>
            <w:tcW w:w="2170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226DBC65" w14:textId="77777777" w:rsidR="00F06C3A" w:rsidRPr="005C1C06" w:rsidRDefault="00F06C3A" w:rsidP="00106F0C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5C1C06">
              <w:rPr>
                <w:rFonts w:ascii="Arial" w:hAnsi="Arial" w:cs="Arial"/>
                <w:b/>
                <w:bCs/>
              </w:rPr>
              <w:lastRenderedPageBreak/>
              <w:t>Tezacaftor</w:t>
            </w:r>
            <w:proofErr w:type="spellEnd"/>
          </w:p>
          <w:p w14:paraId="66E13E6A" w14:textId="77777777" w:rsidR="00F06C3A" w:rsidRPr="005C1C06" w:rsidRDefault="00F06C3A" w:rsidP="00106F0C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6A244C89" w14:textId="77777777" w:rsidR="00F06C3A" w:rsidRPr="005C1C06" w:rsidRDefault="00F06C3A" w:rsidP="00106F0C">
            <w:pPr>
              <w:jc w:val="center"/>
              <w:rPr>
                <w:rFonts w:ascii="Arial" w:hAnsi="Arial" w:cs="Arial"/>
                <w:b/>
                <w:bCs/>
              </w:rPr>
            </w:pPr>
            <w:r w:rsidRPr="005C1C06">
              <w:rPr>
                <w:rFonts w:ascii="Arial" w:hAnsi="Arial" w:cs="Arial"/>
                <w:b/>
                <w:bCs/>
                <w:noProof/>
              </w:rPr>
              <w:drawing>
                <wp:inline distT="0" distB="0" distL="0" distR="0" wp14:anchorId="1E8D8D9A" wp14:editId="377E1AA6">
                  <wp:extent cx="2520000" cy="1173900"/>
                  <wp:effectExtent l="0" t="0" r="0" b="7620"/>
                  <wp:docPr id="2" name="Picture 4" descr="Shape&#10;&#10;Description automatically generated with medium confidenc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5391DA5-2BD9-42B3-AEF0-E774506ADAA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 descr="Shape&#10;&#10;Description automatically generated with medium confidence">
                            <a:extLst>
                              <a:ext uri="{FF2B5EF4-FFF2-40B4-BE49-F238E27FC236}">
                                <a16:creationId xmlns:a16="http://schemas.microsoft.com/office/drawing/2014/main" id="{95391DA5-2BD9-42B3-AEF0-E774506ADAA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173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30" w:type="pct"/>
            <w:tcBorders>
              <w:top w:val="single" w:sz="4" w:space="0" w:color="auto"/>
              <w:left w:val="single" w:sz="4" w:space="0" w:color="auto"/>
            </w:tcBorders>
          </w:tcPr>
          <w:p w14:paraId="0D99106B" w14:textId="77777777" w:rsidR="00F06C3A" w:rsidRPr="005C1C06" w:rsidRDefault="00F06C3A" w:rsidP="00106F0C">
            <w:pPr>
              <w:rPr>
                <w:rStyle w:val="SubtleEmphasis"/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  <w:noProof/>
              </w:rPr>
              <w:drawing>
                <wp:anchor distT="0" distB="0" distL="114300" distR="114300" simplePos="0" relativeHeight="251691008" behindDoc="0" locked="0" layoutInCell="1" allowOverlap="1" wp14:anchorId="7BD113A4" wp14:editId="1EEB6368">
                  <wp:simplePos x="0" y="0"/>
                  <wp:positionH relativeFrom="column">
                    <wp:posOffset>304800</wp:posOffset>
                  </wp:positionH>
                  <wp:positionV relativeFrom="paragraph">
                    <wp:posOffset>3546475</wp:posOffset>
                  </wp:positionV>
                  <wp:extent cx="2160000" cy="1732278"/>
                  <wp:effectExtent l="0" t="0" r="0" b="1905"/>
                  <wp:wrapSquare wrapText="bothSides"/>
                  <wp:docPr id="18" name="Picture 18" descr="Diagram, schemat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 descr="Diagram, schematic&#10;&#10;Description automatically generated"/>
                          <pic:cNvPicPr/>
                        </pic:nvPicPr>
                        <pic:blipFill rotWithShape="1"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6062"/>
                          <a:stretch/>
                        </pic:blipFill>
                        <pic:spPr bwMode="auto">
                          <a:xfrm>
                            <a:off x="0" y="0"/>
                            <a:ext cx="2160000" cy="17322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Arial" w:hAnsi="Arial" w:cs="Arial"/>
                <w:i/>
                <w:iCs/>
                <w:noProof/>
              </w:rPr>
              <w:drawing>
                <wp:anchor distT="0" distB="0" distL="114300" distR="114300" simplePos="0" relativeHeight="251692032" behindDoc="0" locked="0" layoutInCell="1" allowOverlap="1" wp14:anchorId="475144C1" wp14:editId="13C76DE4">
                  <wp:simplePos x="0" y="0"/>
                  <wp:positionH relativeFrom="column">
                    <wp:posOffset>304800</wp:posOffset>
                  </wp:positionH>
                  <wp:positionV relativeFrom="paragraph">
                    <wp:posOffset>1574800</wp:posOffset>
                  </wp:positionV>
                  <wp:extent cx="2160000" cy="1689100"/>
                  <wp:effectExtent l="0" t="0" r="0" b="6350"/>
                  <wp:wrapSquare wrapText="bothSides"/>
                  <wp:docPr id="17" name="Picture 17" descr="Diagram, schematic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Diagram, schematic&#10;&#10;Description automatically generated"/>
                          <pic:cNvPicPr/>
                        </pic:nvPicPr>
                        <pic:blipFill rotWithShape="1"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6667"/>
                          <a:stretch/>
                        </pic:blipFill>
                        <pic:spPr bwMode="auto">
                          <a:xfrm>
                            <a:off x="0" y="0"/>
                            <a:ext cx="2160000" cy="16891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64CF8C22" wp14:editId="093FD90F">
                      <wp:simplePos x="0" y="0"/>
                      <wp:positionH relativeFrom="column">
                        <wp:posOffset>1251585</wp:posOffset>
                      </wp:positionH>
                      <wp:positionV relativeFrom="paragraph">
                        <wp:posOffset>5308600</wp:posOffset>
                      </wp:positionV>
                      <wp:extent cx="295275" cy="257175"/>
                      <wp:effectExtent l="0" t="0" r="9525" b="9525"/>
                      <wp:wrapNone/>
                      <wp:docPr id="22" name="Text Box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EAAC1D8" w14:textId="77777777" w:rsidR="00F06C3A" w:rsidRPr="00561D4A" w:rsidRDefault="00F06C3A" w:rsidP="00F06C3A">
                                  <w:pPr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561D4A">
                                    <w:rPr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  <w:p w14:paraId="37DB44C0" w14:textId="77777777" w:rsidR="00F06C3A" w:rsidRPr="00561D4A" w:rsidRDefault="00F06C3A" w:rsidP="00F06C3A">
                                  <w:pPr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561D4A">
                                    <w:rPr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  <w:p w14:paraId="71E945F3" w14:textId="77777777" w:rsidR="00F06C3A" w:rsidRPr="00561D4A" w:rsidRDefault="00F06C3A" w:rsidP="00F06C3A">
                                  <w:pPr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CF8C22" id="Text Box 22" o:spid="_x0000_s1030" type="#_x0000_t202" style="position:absolute;margin-left:98.55pt;margin-top:418pt;width:23.25pt;height:20.2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" fillcolor="white [3201]" stroked="f" strokeweight=".5pt">
                      <v:textbox>
                        <w:txbxContent>
                          <w:p w14:paraId="3EAAC1D8" w14:textId="77777777" w:rsidR="00F06C3A" w:rsidRPr="00561D4A" w:rsidRDefault="00F06C3A" w:rsidP="00F06C3A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561D4A">
                              <w:rPr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  <w:p w14:paraId="37DB44C0" w14:textId="77777777" w:rsidR="00F06C3A" w:rsidRPr="00561D4A" w:rsidRDefault="00F06C3A" w:rsidP="00F06C3A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561D4A">
                              <w:rPr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  <w:p w14:paraId="71E945F3" w14:textId="77777777" w:rsidR="00F06C3A" w:rsidRPr="00561D4A" w:rsidRDefault="00F06C3A" w:rsidP="00F06C3A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7176CCB8" wp14:editId="7598987D">
                      <wp:simplePos x="0" y="0"/>
                      <wp:positionH relativeFrom="column">
                        <wp:posOffset>1250950</wp:posOffset>
                      </wp:positionH>
                      <wp:positionV relativeFrom="paragraph">
                        <wp:posOffset>3346450</wp:posOffset>
                      </wp:positionV>
                      <wp:extent cx="295275" cy="257175"/>
                      <wp:effectExtent l="0" t="0" r="9525" b="9525"/>
                      <wp:wrapNone/>
                      <wp:docPr id="21" name="Text Box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D2D7111" w14:textId="77777777" w:rsidR="00F06C3A" w:rsidRPr="00561D4A" w:rsidRDefault="00F06C3A" w:rsidP="00F06C3A">
                                  <w:pPr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561D4A">
                                    <w:rPr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  <w:p w14:paraId="73576154" w14:textId="77777777" w:rsidR="00F06C3A" w:rsidRPr="00561D4A" w:rsidRDefault="00F06C3A" w:rsidP="00F06C3A">
                                  <w:pPr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561D4A">
                                    <w:rPr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  <w:p w14:paraId="7A3DD0A5" w14:textId="77777777" w:rsidR="00F06C3A" w:rsidRPr="00561D4A" w:rsidRDefault="00F06C3A" w:rsidP="00F06C3A">
                                  <w:pPr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76CCB8" id="Text Box 21" o:spid="_x0000_s1031" type="#_x0000_t202" style="position:absolute;margin-left:98.5pt;margin-top:263.5pt;width:23.25pt;height:20.2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" fillcolor="white [3201]" stroked="f" strokeweight=".5pt">
                      <v:textbox>
                        <w:txbxContent>
                          <w:p w14:paraId="1D2D7111" w14:textId="77777777" w:rsidR="00F06C3A" w:rsidRPr="00561D4A" w:rsidRDefault="00F06C3A" w:rsidP="00F06C3A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561D4A">
                              <w:rPr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  <w:p w14:paraId="73576154" w14:textId="77777777" w:rsidR="00F06C3A" w:rsidRPr="00561D4A" w:rsidRDefault="00F06C3A" w:rsidP="00F06C3A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561D4A">
                              <w:rPr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  <w:p w14:paraId="7A3DD0A5" w14:textId="77777777" w:rsidR="00F06C3A" w:rsidRPr="00561D4A" w:rsidRDefault="00F06C3A" w:rsidP="00F06C3A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7A1EF81B" wp14:editId="11211807">
                      <wp:simplePos x="0" y="0"/>
                      <wp:positionH relativeFrom="column">
                        <wp:posOffset>1251585</wp:posOffset>
                      </wp:positionH>
                      <wp:positionV relativeFrom="paragraph">
                        <wp:posOffset>1177290</wp:posOffset>
                      </wp:positionV>
                      <wp:extent cx="295275" cy="257175"/>
                      <wp:effectExtent l="0" t="0" r="9525" b="9525"/>
                      <wp:wrapNone/>
                      <wp:docPr id="20" name="Text Box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07A30F8" w14:textId="77777777" w:rsidR="00F06C3A" w:rsidRPr="00561D4A" w:rsidRDefault="00F06C3A" w:rsidP="00F06C3A">
                                  <w:pPr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561D4A">
                                    <w:rPr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  <w:p w14:paraId="5AB56AA4" w14:textId="77777777" w:rsidR="00F06C3A" w:rsidRPr="00561D4A" w:rsidRDefault="00F06C3A" w:rsidP="00F06C3A">
                                  <w:pPr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561D4A">
                                    <w:rPr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  <w:p w14:paraId="7CC8F987" w14:textId="77777777" w:rsidR="00F06C3A" w:rsidRPr="00561D4A" w:rsidRDefault="00F06C3A" w:rsidP="00F06C3A">
                                  <w:pPr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1EF81B" id="Text Box 20" o:spid="_x0000_s1032" type="#_x0000_t202" style="position:absolute;margin-left:98.55pt;margin-top:92.7pt;width:23.25pt;height:20.2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" fillcolor="white [3201]" stroked="f" strokeweight=".5pt">
                      <v:textbox>
                        <w:txbxContent>
                          <w:p w14:paraId="307A30F8" w14:textId="77777777" w:rsidR="00F06C3A" w:rsidRPr="00561D4A" w:rsidRDefault="00F06C3A" w:rsidP="00F06C3A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561D4A">
                              <w:rPr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  <w:p w14:paraId="5AB56AA4" w14:textId="77777777" w:rsidR="00F06C3A" w:rsidRPr="00561D4A" w:rsidRDefault="00F06C3A" w:rsidP="00F06C3A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561D4A">
                              <w:rPr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  <w:p w14:paraId="7CC8F987" w14:textId="77777777" w:rsidR="00F06C3A" w:rsidRPr="00561D4A" w:rsidRDefault="00F06C3A" w:rsidP="00F06C3A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i/>
                <w:iCs/>
                <w:noProof/>
              </w:rPr>
              <w:drawing>
                <wp:anchor distT="0" distB="0" distL="114300" distR="114300" simplePos="0" relativeHeight="251689984" behindDoc="0" locked="0" layoutInCell="1" allowOverlap="1" wp14:anchorId="3DA36D87" wp14:editId="41ADBB98">
                  <wp:simplePos x="0" y="0"/>
                  <wp:positionH relativeFrom="column">
                    <wp:posOffset>103505</wp:posOffset>
                  </wp:positionH>
                  <wp:positionV relativeFrom="paragraph">
                    <wp:posOffset>5537200</wp:posOffset>
                  </wp:positionV>
                  <wp:extent cx="2562225" cy="1162050"/>
                  <wp:effectExtent l="0" t="0" r="9525" b="0"/>
                  <wp:wrapSquare wrapText="bothSides"/>
                  <wp:docPr id="19" name="Picture 19" descr="Diagram, shap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 descr="Diagram, shape&#10;&#10;Description automatically generated"/>
                          <pic:cNvPicPr/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2225" cy="1162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hAnsi="Arial" w:cs="Arial"/>
                <w:i/>
                <w:iCs/>
                <w:noProof/>
              </w:rPr>
              <w:drawing>
                <wp:anchor distT="0" distB="0" distL="114300" distR="114300" simplePos="0" relativeHeight="251693056" behindDoc="0" locked="0" layoutInCell="1" allowOverlap="1" wp14:anchorId="4102911B" wp14:editId="1A859F50">
                  <wp:simplePos x="0" y="0"/>
                  <wp:positionH relativeFrom="column">
                    <wp:posOffset>-1270</wp:posOffset>
                  </wp:positionH>
                  <wp:positionV relativeFrom="paragraph">
                    <wp:posOffset>3175</wp:posOffset>
                  </wp:positionV>
                  <wp:extent cx="2772162" cy="1343212"/>
                  <wp:effectExtent l="0" t="0" r="9525" b="0"/>
                  <wp:wrapSquare wrapText="bothSides"/>
                  <wp:docPr id="16" name="Picture 16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 descr="Diagram&#10;&#10;Description automatically generated"/>
                          <pic:cNvPicPr/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2162" cy="1343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F06C3A" w:rsidRPr="005C1C06" w14:paraId="279C452D" w14:textId="77777777" w:rsidTr="00106F0C">
        <w:trPr>
          <w:trHeight w:val="13598"/>
        </w:trPr>
        <w:tc>
          <w:tcPr>
            <w:tcW w:w="21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9DAAEA" w14:textId="77777777" w:rsidR="00F06C3A" w:rsidRPr="005C1C06" w:rsidRDefault="00F06C3A" w:rsidP="00106F0C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5C1C06">
              <w:rPr>
                <w:rFonts w:ascii="Arial" w:hAnsi="Arial" w:cs="Arial"/>
                <w:b/>
                <w:bCs/>
              </w:rPr>
              <w:lastRenderedPageBreak/>
              <w:t>Elexacaftor</w:t>
            </w:r>
            <w:proofErr w:type="spellEnd"/>
          </w:p>
          <w:p w14:paraId="33B2B28B" w14:textId="77777777" w:rsidR="00F06C3A" w:rsidRPr="005C1C06" w:rsidRDefault="00F06C3A" w:rsidP="00106F0C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697848AC" w14:textId="77777777" w:rsidR="00F06C3A" w:rsidRPr="005C1C06" w:rsidRDefault="00F06C3A" w:rsidP="00106F0C">
            <w:pPr>
              <w:jc w:val="center"/>
              <w:rPr>
                <w:rFonts w:ascii="Arial" w:hAnsi="Arial" w:cs="Arial"/>
                <w:b/>
                <w:bCs/>
              </w:rPr>
            </w:pPr>
            <w:r w:rsidRPr="005C1C06">
              <w:rPr>
                <w:rFonts w:ascii="Arial" w:hAnsi="Arial" w:cs="Arial"/>
                <w:b/>
                <w:bCs/>
                <w:noProof/>
              </w:rPr>
              <w:drawing>
                <wp:inline distT="0" distB="0" distL="0" distR="0" wp14:anchorId="133D8620" wp14:editId="3A4F26BC">
                  <wp:extent cx="2520000" cy="1117200"/>
                  <wp:effectExtent l="0" t="0" r="0" b="6985"/>
                  <wp:docPr id="9" name="Picture 8" descr="Shape, arrow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0940D18-924F-4CD9-8920-B5DB9BE5B41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 descr="Shape, arrow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E0940D18-924F-4CD9-8920-B5DB9BE5B41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11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688E7F1" w14:textId="77777777" w:rsidR="00F06C3A" w:rsidRPr="005C1C06" w:rsidRDefault="00F06C3A" w:rsidP="00106F0C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0D36F341" w14:textId="77777777" w:rsidR="00F06C3A" w:rsidRPr="005C1C06" w:rsidRDefault="00F06C3A" w:rsidP="00106F0C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101EAAE8" w14:textId="77777777" w:rsidR="00F06C3A" w:rsidRPr="005C1C06" w:rsidRDefault="00F06C3A" w:rsidP="00106F0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30" w:type="pct"/>
            <w:tcBorders>
              <w:top w:val="single" w:sz="4" w:space="0" w:color="auto"/>
              <w:left w:val="single" w:sz="4" w:space="0" w:color="auto"/>
            </w:tcBorders>
          </w:tcPr>
          <w:p w14:paraId="038F32CB" w14:textId="77777777" w:rsidR="00F06C3A" w:rsidRPr="005C1C06" w:rsidRDefault="00F06C3A" w:rsidP="00106F0C">
            <w:pPr>
              <w:pStyle w:val="DecimalAligned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098DBB1D" wp14:editId="1D4FFF95">
                      <wp:simplePos x="0" y="0"/>
                      <wp:positionH relativeFrom="column">
                        <wp:posOffset>800735</wp:posOffset>
                      </wp:positionH>
                      <wp:positionV relativeFrom="paragraph">
                        <wp:posOffset>1066800</wp:posOffset>
                      </wp:positionV>
                      <wp:extent cx="295275" cy="257175"/>
                      <wp:effectExtent l="0" t="0" r="9525" b="9525"/>
                      <wp:wrapNone/>
                      <wp:docPr id="7" name="Text 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519BC15" w14:textId="77777777" w:rsidR="00F06C3A" w:rsidRPr="00561D4A" w:rsidRDefault="00F06C3A" w:rsidP="00F06C3A">
                                  <w:pPr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561D4A">
                                    <w:rPr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  <w:p w14:paraId="07515E34" w14:textId="77777777" w:rsidR="00F06C3A" w:rsidRPr="00561D4A" w:rsidRDefault="00F06C3A" w:rsidP="00F06C3A">
                                  <w:pPr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561D4A">
                                    <w:rPr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  <w:p w14:paraId="5797ABEF" w14:textId="77777777" w:rsidR="00F06C3A" w:rsidRPr="00561D4A" w:rsidRDefault="00F06C3A" w:rsidP="00F06C3A">
                                  <w:pPr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8DBB1D" id="Text Box 7" o:spid="_x0000_s1033" type="#_x0000_t202" style="position:absolute;margin-left:63.05pt;margin-top:84pt;width:23.25pt;height:20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" fillcolor="white [3201]" stroked="f" strokeweight=".5pt">
                      <v:textbox>
                        <w:txbxContent>
                          <w:p w14:paraId="4519BC15" w14:textId="77777777" w:rsidR="00F06C3A" w:rsidRPr="00561D4A" w:rsidRDefault="00F06C3A" w:rsidP="00F06C3A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561D4A">
                              <w:rPr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  <w:p w14:paraId="07515E34" w14:textId="77777777" w:rsidR="00F06C3A" w:rsidRPr="00561D4A" w:rsidRDefault="00F06C3A" w:rsidP="00F06C3A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561D4A">
                              <w:rPr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  <w:p w14:paraId="5797ABEF" w14:textId="77777777" w:rsidR="00F06C3A" w:rsidRPr="00561D4A" w:rsidRDefault="00F06C3A" w:rsidP="00F06C3A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210CCBE0" wp14:editId="02F61490">
                      <wp:simplePos x="0" y="0"/>
                      <wp:positionH relativeFrom="column">
                        <wp:posOffset>798830</wp:posOffset>
                      </wp:positionH>
                      <wp:positionV relativeFrom="paragraph">
                        <wp:posOffset>4051300</wp:posOffset>
                      </wp:positionV>
                      <wp:extent cx="295275" cy="257175"/>
                      <wp:effectExtent l="0" t="0" r="9525" b="9525"/>
                      <wp:wrapNone/>
                      <wp:docPr id="30" name="Text Box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0ABCEC1" w14:textId="77777777" w:rsidR="00F06C3A" w:rsidRPr="00561D4A" w:rsidRDefault="00F06C3A" w:rsidP="00F06C3A">
                                  <w:pPr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561D4A">
                                    <w:rPr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  <w:p w14:paraId="0A27C7A4" w14:textId="77777777" w:rsidR="00F06C3A" w:rsidRPr="00561D4A" w:rsidRDefault="00F06C3A" w:rsidP="00F06C3A">
                                  <w:pPr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561D4A">
                                    <w:rPr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  <w:p w14:paraId="33228611" w14:textId="77777777" w:rsidR="00F06C3A" w:rsidRPr="00561D4A" w:rsidRDefault="00F06C3A" w:rsidP="00F06C3A">
                                  <w:pPr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0CCBE0" id="Text Box 30" o:spid="_x0000_s1034" type="#_x0000_t202" style="position:absolute;margin-left:62.9pt;margin-top:319pt;width:23.25pt;height:20.2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" fillcolor="white [3201]" stroked="f" strokeweight=".5pt">
                      <v:textbox>
                        <w:txbxContent>
                          <w:p w14:paraId="70ABCEC1" w14:textId="77777777" w:rsidR="00F06C3A" w:rsidRPr="00561D4A" w:rsidRDefault="00F06C3A" w:rsidP="00F06C3A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561D4A">
                              <w:rPr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  <w:p w14:paraId="0A27C7A4" w14:textId="77777777" w:rsidR="00F06C3A" w:rsidRPr="00561D4A" w:rsidRDefault="00F06C3A" w:rsidP="00F06C3A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561D4A">
                              <w:rPr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  <w:p w14:paraId="33228611" w14:textId="77777777" w:rsidR="00F06C3A" w:rsidRPr="00561D4A" w:rsidRDefault="00F06C3A" w:rsidP="00F06C3A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357F9707" wp14:editId="7AD1C2A8">
                      <wp:simplePos x="0" y="0"/>
                      <wp:positionH relativeFrom="column">
                        <wp:posOffset>798830</wp:posOffset>
                      </wp:positionH>
                      <wp:positionV relativeFrom="paragraph">
                        <wp:posOffset>5527675</wp:posOffset>
                      </wp:positionV>
                      <wp:extent cx="295275" cy="257175"/>
                      <wp:effectExtent l="0" t="0" r="9525" b="9525"/>
                      <wp:wrapNone/>
                      <wp:docPr id="29" name="Text Box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E7E0973" w14:textId="77777777" w:rsidR="00F06C3A" w:rsidRPr="00561D4A" w:rsidRDefault="00F06C3A" w:rsidP="00F06C3A">
                                  <w:pPr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561D4A">
                                    <w:rPr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  <w:p w14:paraId="543D615C" w14:textId="77777777" w:rsidR="00F06C3A" w:rsidRPr="00561D4A" w:rsidRDefault="00F06C3A" w:rsidP="00F06C3A">
                                  <w:pPr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561D4A">
                                    <w:rPr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  <w:p w14:paraId="51CCE56E" w14:textId="77777777" w:rsidR="00F06C3A" w:rsidRPr="00561D4A" w:rsidRDefault="00F06C3A" w:rsidP="00F06C3A">
                                  <w:pPr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7F9707" id="Text Box 29" o:spid="_x0000_s1035" type="#_x0000_t202" style="position:absolute;margin-left:62.9pt;margin-top:435.25pt;width:23.25pt;height:20.2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" fillcolor="white [3201]" stroked="f" strokeweight=".5pt">
                      <v:textbox>
                        <w:txbxContent>
                          <w:p w14:paraId="4E7E0973" w14:textId="77777777" w:rsidR="00F06C3A" w:rsidRPr="00561D4A" w:rsidRDefault="00F06C3A" w:rsidP="00F06C3A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561D4A">
                              <w:rPr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  <w:p w14:paraId="543D615C" w14:textId="77777777" w:rsidR="00F06C3A" w:rsidRPr="00561D4A" w:rsidRDefault="00F06C3A" w:rsidP="00F06C3A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561D4A">
                              <w:rPr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  <w:p w14:paraId="51CCE56E" w14:textId="77777777" w:rsidR="00F06C3A" w:rsidRPr="00561D4A" w:rsidRDefault="00F06C3A" w:rsidP="00F06C3A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5C259314" wp14:editId="28883D69">
                      <wp:simplePos x="0" y="0"/>
                      <wp:positionH relativeFrom="column">
                        <wp:posOffset>798830</wp:posOffset>
                      </wp:positionH>
                      <wp:positionV relativeFrom="paragraph">
                        <wp:posOffset>2308225</wp:posOffset>
                      </wp:positionV>
                      <wp:extent cx="295275" cy="257175"/>
                      <wp:effectExtent l="0" t="0" r="9525" b="9525"/>
                      <wp:wrapNone/>
                      <wp:docPr id="28" name="Text Box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5275" cy="2571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C8A9317" w14:textId="77777777" w:rsidR="00F06C3A" w:rsidRPr="00561D4A" w:rsidRDefault="00F06C3A" w:rsidP="00F06C3A">
                                  <w:pPr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561D4A">
                                    <w:rPr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  <w:p w14:paraId="2B39A2F0" w14:textId="77777777" w:rsidR="00F06C3A" w:rsidRPr="00561D4A" w:rsidRDefault="00F06C3A" w:rsidP="00F06C3A">
                                  <w:pPr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 w:rsidRPr="00561D4A">
                                    <w:rPr>
                                      <w:sz w:val="28"/>
                                      <w:szCs w:val="28"/>
                                    </w:rPr>
                                    <w:t>+</w:t>
                                  </w:r>
                                </w:p>
                                <w:p w14:paraId="5D2C92E6" w14:textId="77777777" w:rsidR="00F06C3A" w:rsidRPr="00561D4A" w:rsidRDefault="00F06C3A" w:rsidP="00F06C3A">
                                  <w:pPr>
                                    <w:jc w:val="center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259314" id="Text Box 28" o:spid="_x0000_s1036" type="#_x0000_t202" style="position:absolute;margin-left:62.9pt;margin-top:181.75pt;width:23.25pt;height:20.2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" fillcolor="white [3201]" stroked="f" strokeweight=".5pt">
                      <v:textbox>
                        <w:txbxContent>
                          <w:p w14:paraId="3C8A9317" w14:textId="77777777" w:rsidR="00F06C3A" w:rsidRPr="00561D4A" w:rsidRDefault="00F06C3A" w:rsidP="00F06C3A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561D4A">
                              <w:rPr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  <w:p w14:paraId="2B39A2F0" w14:textId="77777777" w:rsidR="00F06C3A" w:rsidRPr="00561D4A" w:rsidRDefault="00F06C3A" w:rsidP="00F06C3A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561D4A">
                              <w:rPr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  <w:p w14:paraId="5D2C92E6" w14:textId="77777777" w:rsidR="00F06C3A" w:rsidRPr="00561D4A" w:rsidRDefault="00F06C3A" w:rsidP="00F06C3A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699200" behindDoc="0" locked="0" layoutInCell="1" allowOverlap="1" wp14:anchorId="0DA8A224" wp14:editId="1960ED03">
                  <wp:simplePos x="0" y="0"/>
                  <wp:positionH relativeFrom="column">
                    <wp:posOffset>36830</wp:posOffset>
                  </wp:positionH>
                  <wp:positionV relativeFrom="paragraph">
                    <wp:posOffset>2660650</wp:posOffset>
                  </wp:positionV>
                  <wp:extent cx="2057400" cy="1352550"/>
                  <wp:effectExtent l="0" t="0" r="0" b="0"/>
                  <wp:wrapSquare wrapText="bothSides"/>
                  <wp:docPr id="25" name="Picture 25" descr="Shap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5" descr="Shape&#10;&#10;Description automatically generated"/>
                          <pic:cNvPicPr/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7400" cy="1352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698176" behindDoc="0" locked="0" layoutInCell="1" allowOverlap="1" wp14:anchorId="36714CD4" wp14:editId="339D3875">
                  <wp:simplePos x="0" y="0"/>
                  <wp:positionH relativeFrom="column">
                    <wp:posOffset>-1270</wp:posOffset>
                  </wp:positionH>
                  <wp:positionV relativeFrom="paragraph">
                    <wp:posOffset>4308475</wp:posOffset>
                  </wp:positionV>
                  <wp:extent cx="2133600" cy="1066800"/>
                  <wp:effectExtent l="0" t="0" r="0" b="0"/>
                  <wp:wrapSquare wrapText="bothSides"/>
                  <wp:docPr id="26" name="Picture 26" descr="Diagram, shap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6" descr="Diagram, shape&#10;&#10;Description automatically generated"/>
                          <pic:cNvPicPr/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33600" cy="1066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700224" behindDoc="0" locked="0" layoutInCell="1" allowOverlap="1" wp14:anchorId="318BB95F" wp14:editId="58533552">
                  <wp:simplePos x="0" y="0"/>
                  <wp:positionH relativeFrom="column">
                    <wp:posOffset>60325</wp:posOffset>
                  </wp:positionH>
                  <wp:positionV relativeFrom="paragraph">
                    <wp:posOffset>1384300</wp:posOffset>
                  </wp:positionV>
                  <wp:extent cx="2009775" cy="923925"/>
                  <wp:effectExtent l="0" t="0" r="9525" b="9525"/>
                  <wp:wrapSquare wrapText="bothSides"/>
                  <wp:docPr id="24" name="Picture 24" descr="Shape, polyg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24" descr="Shape, polygon&#10;&#10;Description automatically generated"/>
                          <pic:cNvPicPr/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9775" cy="923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697152" behindDoc="0" locked="0" layoutInCell="1" allowOverlap="1" wp14:anchorId="0B317364" wp14:editId="03248CB0">
                  <wp:simplePos x="0" y="0"/>
                  <wp:positionH relativeFrom="column">
                    <wp:posOffset>184150</wp:posOffset>
                  </wp:positionH>
                  <wp:positionV relativeFrom="paragraph">
                    <wp:posOffset>5899150</wp:posOffset>
                  </wp:positionV>
                  <wp:extent cx="1762125" cy="1438275"/>
                  <wp:effectExtent l="0" t="0" r="9525" b="9525"/>
                  <wp:wrapSquare wrapText="bothSides"/>
                  <wp:docPr id="27" name="Picture 27" descr="Shap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7" descr="Shape&#10;&#10;Description automatically generated"/>
                          <pic:cNvPicPr/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2125" cy="1438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701248" behindDoc="0" locked="0" layoutInCell="1" allowOverlap="1" wp14:anchorId="2C35E8BF" wp14:editId="2B2EB2B2">
                  <wp:simplePos x="0" y="0"/>
                  <wp:positionH relativeFrom="column">
                    <wp:posOffset>236855</wp:posOffset>
                  </wp:positionH>
                  <wp:positionV relativeFrom="paragraph">
                    <wp:posOffset>3175</wp:posOffset>
                  </wp:positionV>
                  <wp:extent cx="1657581" cy="1066949"/>
                  <wp:effectExtent l="0" t="0" r="0" b="0"/>
                  <wp:wrapSquare wrapText="bothSides"/>
                  <wp:docPr id="23" name="Picture 23" descr="A picture containing cloc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3" descr="A picture containing clock&#10;&#10;Description automatically generated"/>
                          <pic:cNvPicPr/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7581" cy="10669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14:paraId="44A1E7D8" w14:textId="77777777" w:rsidR="00C1068A" w:rsidRDefault="00C1068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5AEC4CE" w14:textId="541F5DB7" w:rsidR="00CE6BFA" w:rsidRPr="00661ACE" w:rsidRDefault="00E8009B">
      <w:pPr>
        <w:rPr>
          <w:rFonts w:ascii="Arial" w:hAnsi="Arial" w:cs="Arial"/>
          <w:b/>
          <w:bCs/>
        </w:rPr>
      </w:pPr>
      <w:r w:rsidRPr="00661ACE">
        <w:rPr>
          <w:rFonts w:ascii="Arial" w:hAnsi="Arial" w:cs="Arial"/>
          <w:b/>
          <w:bCs/>
        </w:rPr>
        <w:lastRenderedPageBreak/>
        <w:t xml:space="preserve">Appendix </w:t>
      </w:r>
      <w:r w:rsidR="00F06C3A">
        <w:rPr>
          <w:rFonts w:ascii="Arial" w:hAnsi="Arial" w:cs="Arial"/>
          <w:b/>
          <w:bCs/>
        </w:rPr>
        <w:t>3</w:t>
      </w:r>
      <w:r w:rsidR="007651A2" w:rsidRPr="00661ACE">
        <w:rPr>
          <w:rFonts w:ascii="Arial" w:hAnsi="Arial" w:cs="Arial"/>
          <w:b/>
          <w:bCs/>
        </w:rPr>
        <w:t xml:space="preserve"> – </w:t>
      </w:r>
      <w:r w:rsidR="004349FF">
        <w:rPr>
          <w:rFonts w:ascii="Arial" w:hAnsi="Arial" w:cs="Arial"/>
          <w:b/>
          <w:bCs/>
        </w:rPr>
        <w:t xml:space="preserve">Relevant schema and key </w:t>
      </w:r>
      <w:r w:rsidR="001C5036">
        <w:rPr>
          <w:rFonts w:ascii="Arial" w:hAnsi="Arial" w:cs="Arial"/>
          <w:b/>
          <w:bCs/>
        </w:rPr>
        <w:t>starting materials for synthesis of ivacaftor</w:t>
      </w:r>
    </w:p>
    <w:p w14:paraId="3855A4C2" w14:textId="6C340C36" w:rsidR="00BA221A" w:rsidRDefault="003B44D0" w:rsidP="00B84877">
      <w:pPr>
        <w:rPr>
          <w:rFonts w:ascii="Arial" w:hAnsi="Arial" w:cs="Arial"/>
        </w:rPr>
      </w:pPr>
      <w:r>
        <w:rPr>
          <w:rFonts w:ascii="Arial" w:hAnsi="Arial" w:cs="Arial"/>
        </w:rPr>
        <w:t xml:space="preserve">Scheme 1. General synthetic approach to </w:t>
      </w:r>
      <w:r w:rsidR="005F1C4A">
        <w:rPr>
          <w:rFonts w:ascii="Arial" w:hAnsi="Arial" w:cs="Arial"/>
        </w:rPr>
        <w:t>ivacaftor</w:t>
      </w:r>
    </w:p>
    <w:p w14:paraId="4D14A994" w14:textId="3CA326BB" w:rsidR="00D36DF0" w:rsidRPr="00473818" w:rsidRDefault="00AE1C07" w:rsidP="00B84877">
      <w:r>
        <w:object w:dxaOrig="10250" w:dyaOrig="2877" w14:anchorId="3E7AF6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4pt;height:127.25pt" o:ole="">
            <v:imagedata r:id="rId34" o:title=""/>
          </v:shape>
          <o:OLEObject Type="Embed" ProgID="ChemDraw.Document.6.0" ShapeID="_x0000_i1025" DrawAspect="Content" ObjectID="_1702302577" r:id="rId35"/>
        </w:object>
      </w:r>
    </w:p>
    <w:p w14:paraId="163DA41A" w14:textId="56666B5A" w:rsidR="00E76923" w:rsidRDefault="00B47C61" w:rsidP="00B84877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313456" wp14:editId="4A9DACA4">
                <wp:simplePos x="0" y="0"/>
                <wp:positionH relativeFrom="column">
                  <wp:posOffset>-47626</wp:posOffset>
                </wp:positionH>
                <wp:positionV relativeFrom="paragraph">
                  <wp:posOffset>49530</wp:posOffset>
                </wp:positionV>
                <wp:extent cx="5838825" cy="0"/>
                <wp:effectExtent l="0" t="0" r="0" b="0"/>
                <wp:wrapNone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388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724F8DF" id="Straight Connector 3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75pt,3.9pt" to="456pt,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" strokecolor="black [3200]" strokeweight=".5pt">
                <v:stroke joinstyle="miter"/>
              </v:line>
            </w:pict>
          </mc:Fallback>
        </mc:AlternateContent>
      </w:r>
    </w:p>
    <w:p w14:paraId="46C5DA8E" w14:textId="717B38CA" w:rsidR="000259A9" w:rsidRDefault="000259A9" w:rsidP="00B84877">
      <w:pPr>
        <w:rPr>
          <w:rFonts w:ascii="Arial" w:hAnsi="Arial" w:cs="Arial"/>
        </w:rPr>
      </w:pPr>
      <w:r>
        <w:rPr>
          <w:rFonts w:ascii="Arial" w:hAnsi="Arial" w:cs="Arial"/>
        </w:rPr>
        <w:t xml:space="preserve">Scheme </w:t>
      </w:r>
      <w:r w:rsidR="00266888">
        <w:rPr>
          <w:rFonts w:ascii="Arial" w:hAnsi="Arial" w:cs="Arial"/>
        </w:rPr>
        <w:t>2</w:t>
      </w:r>
      <w:r>
        <w:rPr>
          <w:rFonts w:ascii="Arial" w:hAnsi="Arial" w:cs="Arial"/>
        </w:rPr>
        <w:t>. Alternative synthesis of ivacaftor</w:t>
      </w:r>
    </w:p>
    <w:p w14:paraId="655BF545" w14:textId="0B2756FE" w:rsidR="000259A9" w:rsidRDefault="00473818" w:rsidP="00B84877">
      <w:r>
        <w:object w:dxaOrig="10175" w:dyaOrig="4216" w14:anchorId="763CB988">
          <v:shape id="_x0000_i1026" type="#_x0000_t75" style="width:450.4pt;height:186.7pt" o:ole="">
            <v:imagedata r:id="rId36" o:title=""/>
          </v:shape>
          <o:OLEObject Type="Embed" ProgID="ChemDraw.Document.6.0" ShapeID="_x0000_i1026" DrawAspect="Content" ObjectID="_1702302578" r:id="rId37"/>
        </w:object>
      </w:r>
    </w:p>
    <w:p w14:paraId="6A015D2E" w14:textId="7D0DF8ED" w:rsidR="007F5DF1" w:rsidRDefault="00B47C61" w:rsidP="007F5DF1">
      <w:r>
        <w:rPr>
          <w:rFonts w:ascii="Arial" w:hAnsi="Arial" w:cs="Arial"/>
          <w:b/>
          <w:bCs/>
        </w:rPr>
        <w:br w:type="page"/>
      </w:r>
    </w:p>
    <w:p w14:paraId="6F45921F" w14:textId="420E2DBB" w:rsidR="001C5036" w:rsidRDefault="001C5036" w:rsidP="001C5036">
      <w:pPr>
        <w:rPr>
          <w:rFonts w:ascii="Arial" w:hAnsi="Arial" w:cs="Arial"/>
          <w:b/>
          <w:bCs/>
        </w:rPr>
      </w:pPr>
      <w:r w:rsidRPr="00661ACE">
        <w:rPr>
          <w:rFonts w:ascii="Arial" w:hAnsi="Arial" w:cs="Arial"/>
          <w:b/>
          <w:bCs/>
        </w:rPr>
        <w:lastRenderedPageBreak/>
        <w:t xml:space="preserve">Appendix </w:t>
      </w:r>
      <w:r w:rsidR="00F33142">
        <w:rPr>
          <w:rFonts w:ascii="Arial" w:hAnsi="Arial" w:cs="Arial"/>
          <w:b/>
          <w:bCs/>
        </w:rPr>
        <w:t>4</w:t>
      </w:r>
      <w:r w:rsidRPr="00661ACE">
        <w:rPr>
          <w:rFonts w:ascii="Arial" w:hAnsi="Arial" w:cs="Arial"/>
          <w:b/>
          <w:bCs/>
        </w:rPr>
        <w:t xml:space="preserve"> – </w:t>
      </w:r>
      <w:r>
        <w:rPr>
          <w:rFonts w:ascii="Arial" w:hAnsi="Arial" w:cs="Arial"/>
          <w:b/>
          <w:bCs/>
        </w:rPr>
        <w:t>Relevant schema and key starting materials for synthesis of lumacaftor</w:t>
      </w:r>
    </w:p>
    <w:p w14:paraId="03DFE197" w14:textId="4E987DA4" w:rsidR="00293113" w:rsidRPr="00293113" w:rsidRDefault="00293113" w:rsidP="001C5036">
      <w:pPr>
        <w:rPr>
          <w:rFonts w:ascii="Arial" w:hAnsi="Arial" w:cs="Arial"/>
        </w:rPr>
      </w:pPr>
      <w:r w:rsidRPr="00293113">
        <w:rPr>
          <w:rFonts w:ascii="Arial" w:hAnsi="Arial" w:cs="Arial"/>
        </w:rPr>
        <w:t xml:space="preserve">Scheme </w:t>
      </w:r>
      <w:r w:rsidR="00174E0C">
        <w:rPr>
          <w:rFonts w:ascii="Arial" w:hAnsi="Arial" w:cs="Arial"/>
        </w:rPr>
        <w:t>3</w:t>
      </w:r>
      <w:r w:rsidRPr="00293113">
        <w:rPr>
          <w:rFonts w:ascii="Arial" w:hAnsi="Arial" w:cs="Arial"/>
        </w:rPr>
        <w:t>. Synthesis of KSM 42 for lumacaftor</w:t>
      </w:r>
    </w:p>
    <w:p w14:paraId="678BA483" w14:textId="106BCD1A" w:rsidR="000259A9" w:rsidRDefault="009809BF" w:rsidP="00B84877">
      <w:r>
        <w:object w:dxaOrig="6551" w:dyaOrig="1782" w14:anchorId="5C6F7B36">
          <v:shape id="_x0000_i1027" type="#_x0000_t75" style="width:328.2pt;height:88.75pt" o:ole="">
            <v:imagedata r:id="rId38" o:title=""/>
          </v:shape>
          <o:OLEObject Type="Embed" ProgID="ChemDraw.Document.6.0" ShapeID="_x0000_i1027" DrawAspect="Content" ObjectID="_1702302579" r:id="rId39"/>
        </w:object>
      </w:r>
    </w:p>
    <w:p w14:paraId="12C76F79" w14:textId="77777777" w:rsidR="00293113" w:rsidRDefault="00293113" w:rsidP="00B84877"/>
    <w:p w14:paraId="54BED618" w14:textId="5CB47A5F" w:rsidR="00E4354E" w:rsidRDefault="00293113" w:rsidP="00B84877"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4BE931D" wp14:editId="6E1E7EB2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838825" cy="0"/>
                <wp:effectExtent l="0" t="0" r="0" b="0"/>
                <wp:wrapNone/>
                <wp:docPr id="32" name="Straight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388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4A89C5E" id="Straight Connector 32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-.05pt" to="459.75pt,-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" strokecolor="black [3200]" strokeweight=".5pt">
                <v:stroke joinstyle="miter"/>
              </v:line>
            </w:pict>
          </mc:Fallback>
        </mc:AlternateContent>
      </w:r>
    </w:p>
    <w:p w14:paraId="7AE11B36" w14:textId="38766EC7" w:rsidR="00293113" w:rsidRPr="00293113" w:rsidRDefault="00293113" w:rsidP="00B84877">
      <w:pPr>
        <w:rPr>
          <w:rFonts w:ascii="Arial" w:hAnsi="Arial" w:cs="Arial"/>
        </w:rPr>
      </w:pPr>
      <w:r w:rsidRPr="00293113">
        <w:rPr>
          <w:rFonts w:ascii="Arial" w:hAnsi="Arial" w:cs="Arial"/>
        </w:rPr>
        <w:t xml:space="preserve">Scheme </w:t>
      </w:r>
      <w:r w:rsidR="00174E0C">
        <w:rPr>
          <w:rFonts w:ascii="Arial" w:hAnsi="Arial" w:cs="Arial"/>
        </w:rPr>
        <w:t>4</w:t>
      </w:r>
      <w:r w:rsidRPr="00293113">
        <w:rPr>
          <w:rFonts w:ascii="Arial" w:hAnsi="Arial" w:cs="Arial"/>
        </w:rPr>
        <w:t xml:space="preserve">.  Synthesis of </w:t>
      </w:r>
      <w:r w:rsidR="00B6545E">
        <w:rPr>
          <w:rFonts w:ascii="Arial" w:hAnsi="Arial" w:cs="Arial"/>
        </w:rPr>
        <w:t>i</w:t>
      </w:r>
      <w:r w:rsidRPr="00293113">
        <w:rPr>
          <w:rFonts w:ascii="Arial" w:hAnsi="Arial" w:cs="Arial"/>
        </w:rPr>
        <w:t>ntermediate 49 from KSM 43 for lumacaftor</w:t>
      </w:r>
    </w:p>
    <w:p w14:paraId="7C73863C" w14:textId="3AD5A9CB" w:rsidR="00E4354E" w:rsidRDefault="008D5883" w:rsidP="00B84877">
      <w:r>
        <w:object w:dxaOrig="7703" w:dyaOrig="1631" w14:anchorId="387480BF">
          <v:shape id="_x0000_i1028" type="#_x0000_t75" style="width:385.1pt;height:81.2pt" o:ole="">
            <v:imagedata r:id="rId40" o:title=""/>
          </v:shape>
          <o:OLEObject Type="Embed" ProgID="ChemDraw.Document.6.0" ShapeID="_x0000_i1028" DrawAspect="Content" ObjectID="_1702302580" r:id="rId41"/>
        </w:object>
      </w:r>
    </w:p>
    <w:p w14:paraId="3FF60898" w14:textId="77777777" w:rsidR="00293113" w:rsidRDefault="00293113" w:rsidP="00B84877"/>
    <w:p w14:paraId="0C919868" w14:textId="57E67A7E" w:rsidR="00420739" w:rsidRDefault="00293113" w:rsidP="00B84877"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7CB9852" wp14:editId="389F720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838825" cy="0"/>
                <wp:effectExtent l="0" t="0" r="0" b="0"/>
                <wp:wrapNone/>
                <wp:docPr id="33" name="Straight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388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0392307" id="Straight Connector 33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0" to="459.7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" strokecolor="black [3200]" strokeweight=".5pt">
                <v:stroke joinstyle="miter"/>
              </v:line>
            </w:pict>
          </mc:Fallback>
        </mc:AlternateContent>
      </w:r>
    </w:p>
    <w:p w14:paraId="15B1CCC5" w14:textId="1F3AF6F2" w:rsidR="00B6545E" w:rsidRPr="007F5DF1" w:rsidRDefault="00B6545E" w:rsidP="00B6545E">
      <w:pPr>
        <w:rPr>
          <w:rFonts w:ascii="Arial" w:hAnsi="Arial" w:cs="Arial"/>
        </w:rPr>
      </w:pPr>
      <w:r w:rsidRPr="007F5DF1">
        <w:rPr>
          <w:rFonts w:ascii="Arial" w:hAnsi="Arial" w:cs="Arial"/>
        </w:rPr>
        <w:t xml:space="preserve">Scheme </w:t>
      </w:r>
      <w:r>
        <w:rPr>
          <w:rFonts w:ascii="Arial" w:hAnsi="Arial" w:cs="Arial"/>
        </w:rPr>
        <w:t>5</w:t>
      </w:r>
      <w:r w:rsidRPr="007F5DF1">
        <w:rPr>
          <w:rFonts w:ascii="Arial" w:hAnsi="Arial" w:cs="Arial"/>
        </w:rPr>
        <w:t>. Second-</w:t>
      </w:r>
      <w:r w:rsidR="00F14277">
        <w:rPr>
          <w:rFonts w:ascii="Arial" w:hAnsi="Arial" w:cs="Arial"/>
        </w:rPr>
        <w:t>g</w:t>
      </w:r>
      <w:r w:rsidRPr="007F5DF1">
        <w:rPr>
          <w:rFonts w:ascii="Arial" w:hAnsi="Arial" w:cs="Arial"/>
        </w:rPr>
        <w:t xml:space="preserve">eneration </w:t>
      </w:r>
      <w:r>
        <w:rPr>
          <w:rFonts w:ascii="Arial" w:hAnsi="Arial" w:cs="Arial"/>
        </w:rPr>
        <w:t>s</w:t>
      </w:r>
      <w:r w:rsidRPr="007F5DF1">
        <w:rPr>
          <w:rFonts w:ascii="Arial" w:hAnsi="Arial" w:cs="Arial"/>
        </w:rPr>
        <w:t xml:space="preserve">ynthesis of </w:t>
      </w:r>
      <w:r>
        <w:rPr>
          <w:rFonts w:ascii="Arial" w:hAnsi="Arial" w:cs="Arial"/>
        </w:rPr>
        <w:t>l</w:t>
      </w:r>
      <w:r w:rsidRPr="007F5DF1">
        <w:rPr>
          <w:rFonts w:ascii="Arial" w:hAnsi="Arial" w:cs="Arial"/>
        </w:rPr>
        <w:t>umacaftor.</w:t>
      </w:r>
    </w:p>
    <w:p w14:paraId="5D3C7174" w14:textId="3EFC4A55" w:rsidR="00B6545E" w:rsidRPr="00B6545E" w:rsidRDefault="00B6545E" w:rsidP="00B84877">
      <w:pPr>
        <w:rPr>
          <w:rFonts w:ascii="Arial" w:hAnsi="Arial" w:cs="Arial"/>
          <w:b/>
          <w:bCs/>
        </w:rPr>
      </w:pPr>
      <w:r>
        <w:object w:dxaOrig="10787" w:dyaOrig="4612" w14:anchorId="72D94ED2">
          <v:shape id="_x0000_i1029" type="#_x0000_t75" style="width:503.15pt;height:214.35pt" o:ole="">
            <v:imagedata r:id="rId42" o:title=""/>
          </v:shape>
          <o:OLEObject Type="Embed" ProgID="ChemDraw.Document.6.0" ShapeID="_x0000_i1029" DrawAspect="Content" ObjectID="_1702302581" r:id="rId43"/>
        </w:object>
      </w:r>
      <w:r>
        <w:rPr>
          <w:rFonts w:ascii="Arial" w:hAnsi="Arial" w:cs="Arial"/>
          <w:b/>
          <w:bCs/>
        </w:rPr>
        <w:br w:type="page"/>
      </w:r>
    </w:p>
    <w:p w14:paraId="7C94E5D4" w14:textId="43D78C87" w:rsidR="00293113" w:rsidRPr="00293113" w:rsidRDefault="00293113" w:rsidP="00B84877">
      <w:pPr>
        <w:rPr>
          <w:rFonts w:ascii="Arial" w:hAnsi="Arial" w:cs="Arial"/>
        </w:rPr>
      </w:pPr>
      <w:r w:rsidRPr="00293113">
        <w:rPr>
          <w:rFonts w:ascii="Arial" w:hAnsi="Arial" w:cs="Arial"/>
        </w:rPr>
        <w:lastRenderedPageBreak/>
        <w:t xml:space="preserve">Scheme </w:t>
      </w:r>
      <w:r w:rsidR="00B6545E">
        <w:rPr>
          <w:rFonts w:ascii="Arial" w:hAnsi="Arial" w:cs="Arial"/>
        </w:rPr>
        <w:t>6</w:t>
      </w:r>
      <w:r w:rsidRPr="00293113">
        <w:rPr>
          <w:rFonts w:ascii="Arial" w:hAnsi="Arial" w:cs="Arial"/>
        </w:rPr>
        <w:t xml:space="preserve">. </w:t>
      </w:r>
      <w:r w:rsidR="00B6545E">
        <w:rPr>
          <w:rFonts w:ascii="Arial" w:hAnsi="Arial" w:cs="Arial"/>
        </w:rPr>
        <w:t>First-Generation s</w:t>
      </w:r>
      <w:r w:rsidRPr="00293113">
        <w:rPr>
          <w:rFonts w:ascii="Arial" w:hAnsi="Arial" w:cs="Arial"/>
        </w:rPr>
        <w:t xml:space="preserve">ynthesis of </w:t>
      </w:r>
      <w:r w:rsidR="00B6545E">
        <w:rPr>
          <w:rFonts w:ascii="Arial" w:hAnsi="Arial" w:cs="Arial"/>
        </w:rPr>
        <w:t>l</w:t>
      </w:r>
      <w:r w:rsidRPr="00293113">
        <w:rPr>
          <w:rFonts w:ascii="Arial" w:hAnsi="Arial" w:cs="Arial"/>
        </w:rPr>
        <w:t>umacaftor</w:t>
      </w:r>
    </w:p>
    <w:p w14:paraId="6A45B7F3" w14:textId="4375F267" w:rsidR="00420739" w:rsidRDefault="00754EE9" w:rsidP="00B84877">
      <w:r>
        <w:object w:dxaOrig="9717" w:dyaOrig="4497" w14:anchorId="77E6EB48">
          <v:shape id="_x0000_i1030" type="#_x0000_t75" style="width:452.1pt;height:209.3pt" o:ole="">
            <v:imagedata r:id="rId44" o:title=""/>
          </v:shape>
          <o:OLEObject Type="Embed" ProgID="ChemDraw.Document.6.0" ShapeID="_x0000_i1030" DrawAspect="Content" ObjectID="_1702302582" r:id="rId45"/>
        </w:object>
      </w:r>
    </w:p>
    <w:p w14:paraId="2CC8F3D2" w14:textId="1B1FB552" w:rsidR="00671997" w:rsidRDefault="00671997" w:rsidP="00B84877"/>
    <w:p w14:paraId="686348BF" w14:textId="4D263175" w:rsidR="00B47C61" w:rsidRDefault="00B47C6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00082AB" w14:textId="701365A3" w:rsidR="001C5036" w:rsidRPr="00661ACE" w:rsidRDefault="001C5036" w:rsidP="001C5036">
      <w:pPr>
        <w:rPr>
          <w:rFonts w:ascii="Arial" w:hAnsi="Arial" w:cs="Arial"/>
          <w:b/>
          <w:bCs/>
        </w:rPr>
      </w:pPr>
      <w:r w:rsidRPr="00661ACE">
        <w:rPr>
          <w:rFonts w:ascii="Arial" w:hAnsi="Arial" w:cs="Arial"/>
          <w:b/>
          <w:bCs/>
        </w:rPr>
        <w:lastRenderedPageBreak/>
        <w:t xml:space="preserve">Appendix </w:t>
      </w:r>
      <w:r w:rsidR="00F33142">
        <w:rPr>
          <w:rFonts w:ascii="Arial" w:hAnsi="Arial" w:cs="Arial"/>
          <w:b/>
          <w:bCs/>
        </w:rPr>
        <w:t>5</w:t>
      </w:r>
      <w:r w:rsidRPr="00661ACE">
        <w:rPr>
          <w:rFonts w:ascii="Arial" w:hAnsi="Arial" w:cs="Arial"/>
          <w:b/>
          <w:bCs/>
        </w:rPr>
        <w:t xml:space="preserve"> – </w:t>
      </w:r>
      <w:r>
        <w:rPr>
          <w:rFonts w:ascii="Arial" w:hAnsi="Arial" w:cs="Arial"/>
          <w:b/>
          <w:bCs/>
        </w:rPr>
        <w:t>Relevant schema and key starting materials for synthesis of tezacaftor</w:t>
      </w:r>
    </w:p>
    <w:p w14:paraId="6C8953AB" w14:textId="26165F8B" w:rsidR="00B909D5" w:rsidRPr="00BD3BFB" w:rsidRDefault="00BD3BFB" w:rsidP="00B84877">
      <w:pPr>
        <w:rPr>
          <w:rFonts w:ascii="Arial" w:hAnsi="Arial" w:cs="Arial"/>
        </w:rPr>
      </w:pPr>
      <w:r w:rsidRPr="00BD3BFB">
        <w:rPr>
          <w:rFonts w:ascii="Arial" w:hAnsi="Arial" w:cs="Arial"/>
        </w:rPr>
        <w:t xml:space="preserve">Scheme </w:t>
      </w:r>
      <w:r w:rsidR="001B1CE6">
        <w:rPr>
          <w:rFonts w:ascii="Arial" w:hAnsi="Arial" w:cs="Arial"/>
        </w:rPr>
        <w:t>7</w:t>
      </w:r>
      <w:r w:rsidRPr="00BD3BFB">
        <w:rPr>
          <w:rFonts w:ascii="Arial" w:hAnsi="Arial" w:cs="Arial"/>
        </w:rPr>
        <w:t xml:space="preserve">. Synthesis of </w:t>
      </w:r>
      <w:r w:rsidR="00F14277">
        <w:rPr>
          <w:rFonts w:ascii="Arial" w:hAnsi="Arial" w:cs="Arial"/>
        </w:rPr>
        <w:t>i</w:t>
      </w:r>
      <w:r w:rsidRPr="00BD3BFB">
        <w:rPr>
          <w:rFonts w:ascii="Arial" w:hAnsi="Arial" w:cs="Arial"/>
        </w:rPr>
        <w:t xml:space="preserve">ntermediate 84 for </w:t>
      </w:r>
      <w:r w:rsidR="00F14277">
        <w:rPr>
          <w:rFonts w:ascii="Arial" w:hAnsi="Arial" w:cs="Arial"/>
        </w:rPr>
        <w:t>t</w:t>
      </w:r>
      <w:r w:rsidRPr="00BD3BFB">
        <w:rPr>
          <w:rFonts w:ascii="Arial" w:hAnsi="Arial" w:cs="Arial"/>
        </w:rPr>
        <w:t>ezacaftor.</w:t>
      </w:r>
    </w:p>
    <w:p w14:paraId="4D43A549" w14:textId="560ACE36" w:rsidR="00BD3BFB" w:rsidRDefault="005B35DF" w:rsidP="00B84877">
      <w:r>
        <w:object w:dxaOrig="5987" w:dyaOrig="1276" w14:anchorId="55B0FF45">
          <v:shape id="_x0000_i1031" type="#_x0000_t75" style="width:300.55pt;height:63.65pt" o:ole="">
            <v:imagedata r:id="rId46" o:title=""/>
          </v:shape>
          <o:OLEObject Type="Embed" ProgID="ChemDraw.Document.6.0" ShapeID="_x0000_i1031" DrawAspect="Content" ObjectID="_1702302583" r:id="rId47"/>
        </w:object>
      </w:r>
    </w:p>
    <w:p w14:paraId="47EBA3A9" w14:textId="77777777" w:rsidR="00BD3BFB" w:rsidRDefault="00BD3BFB" w:rsidP="00B84877"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57C703B" wp14:editId="71EA64CB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838825" cy="0"/>
                <wp:effectExtent l="0" t="0" r="0" b="0"/>
                <wp:wrapNone/>
                <wp:docPr id="34" name="Straight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388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3EE643D" id="Straight Connector 34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-.05pt" to="459.75pt,-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" strokecolor="black [3200]" strokeweight=".5pt">
                <v:stroke joinstyle="miter"/>
              </v:line>
            </w:pict>
          </mc:Fallback>
        </mc:AlternateContent>
      </w:r>
    </w:p>
    <w:p w14:paraId="05720B71" w14:textId="32F73D38" w:rsidR="005E27F5" w:rsidRPr="00BD3BFB" w:rsidRDefault="00BD3BFB" w:rsidP="00B84877">
      <w:pPr>
        <w:rPr>
          <w:rFonts w:ascii="Arial" w:hAnsi="Arial" w:cs="Arial"/>
        </w:rPr>
      </w:pPr>
      <w:r w:rsidRPr="00BD3BFB">
        <w:rPr>
          <w:rFonts w:ascii="Arial" w:hAnsi="Arial" w:cs="Arial"/>
        </w:rPr>
        <w:t xml:space="preserve">Scheme </w:t>
      </w:r>
      <w:r w:rsidR="001B1CE6">
        <w:rPr>
          <w:rFonts w:ascii="Arial" w:hAnsi="Arial" w:cs="Arial"/>
        </w:rPr>
        <w:t>8</w:t>
      </w:r>
      <w:r w:rsidRPr="00BD3BFB">
        <w:rPr>
          <w:rFonts w:ascii="Arial" w:hAnsi="Arial" w:cs="Arial"/>
        </w:rPr>
        <w:t xml:space="preserve">. Synthesis of </w:t>
      </w:r>
      <w:r w:rsidR="00F14277">
        <w:rPr>
          <w:rFonts w:ascii="Arial" w:hAnsi="Arial" w:cs="Arial"/>
        </w:rPr>
        <w:t>i</w:t>
      </w:r>
      <w:r w:rsidRPr="00BD3BFB">
        <w:rPr>
          <w:rFonts w:ascii="Arial" w:hAnsi="Arial" w:cs="Arial"/>
        </w:rPr>
        <w:t xml:space="preserve">ntermediate 97 for </w:t>
      </w:r>
      <w:r w:rsidR="00F14277">
        <w:rPr>
          <w:rFonts w:ascii="Arial" w:hAnsi="Arial" w:cs="Arial"/>
        </w:rPr>
        <w:t>t</w:t>
      </w:r>
      <w:r w:rsidRPr="00BD3BFB">
        <w:rPr>
          <w:rFonts w:ascii="Arial" w:hAnsi="Arial" w:cs="Arial"/>
        </w:rPr>
        <w:t>ezacaftor.</w:t>
      </w:r>
    </w:p>
    <w:p w14:paraId="4A17958C" w14:textId="62251FBB" w:rsidR="00BD3BFB" w:rsidRDefault="00957B2E" w:rsidP="00B84877">
      <w:r>
        <w:object w:dxaOrig="6991" w:dyaOrig="1764" w14:anchorId="110A2718">
          <v:shape id="_x0000_i1032" type="#_x0000_t75" style="width:349.1pt;height:87.9pt" o:ole="">
            <v:imagedata r:id="rId48" o:title=""/>
          </v:shape>
          <o:OLEObject Type="Embed" ProgID="ChemDraw.Document.6.0" ShapeID="_x0000_i1032" DrawAspect="Content" ObjectID="_1702302584" r:id="rId49"/>
        </w:object>
      </w:r>
    </w:p>
    <w:p w14:paraId="396FE3BB" w14:textId="2F5AC002" w:rsidR="00A2333C" w:rsidRDefault="00BD3BFB" w:rsidP="00B84877"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784CED0" wp14:editId="4CFEE35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838825" cy="0"/>
                <wp:effectExtent l="0" t="0" r="0" b="0"/>
                <wp:wrapNone/>
                <wp:docPr id="35" name="Straight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388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E32FBC7" id="Straight Connector 35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0" to="459.7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" strokecolor="black [3200]" strokeweight=".5pt">
                <v:stroke joinstyle="miter"/>
              </v:line>
            </w:pict>
          </mc:Fallback>
        </mc:AlternateContent>
      </w:r>
    </w:p>
    <w:p w14:paraId="2BC084F8" w14:textId="41735236" w:rsidR="002115BD" w:rsidRPr="00BD3BFB" w:rsidRDefault="00BD3BFB" w:rsidP="00B84877">
      <w:pPr>
        <w:rPr>
          <w:rFonts w:ascii="Arial" w:hAnsi="Arial" w:cs="Arial"/>
        </w:rPr>
      </w:pPr>
      <w:r w:rsidRPr="00BD3BFB">
        <w:rPr>
          <w:rFonts w:ascii="Arial" w:hAnsi="Arial" w:cs="Arial"/>
        </w:rPr>
        <w:t xml:space="preserve">Scheme </w:t>
      </w:r>
      <w:r w:rsidR="001B1CE6">
        <w:rPr>
          <w:rFonts w:ascii="Arial" w:hAnsi="Arial" w:cs="Arial"/>
        </w:rPr>
        <w:t>9</w:t>
      </w:r>
      <w:r w:rsidRPr="00BD3BFB">
        <w:rPr>
          <w:rFonts w:ascii="Arial" w:hAnsi="Arial" w:cs="Arial"/>
        </w:rPr>
        <w:t xml:space="preserve">. Synthesis of </w:t>
      </w:r>
      <w:r w:rsidR="00F14277">
        <w:rPr>
          <w:rFonts w:ascii="Arial" w:hAnsi="Arial" w:cs="Arial"/>
        </w:rPr>
        <w:t>i</w:t>
      </w:r>
      <w:r w:rsidRPr="00BD3BFB">
        <w:rPr>
          <w:rFonts w:ascii="Arial" w:hAnsi="Arial" w:cs="Arial"/>
        </w:rPr>
        <w:t xml:space="preserve">ntermediate 85 for tezacaftor. </w:t>
      </w:r>
    </w:p>
    <w:p w14:paraId="5B61976F" w14:textId="0524AAA1" w:rsidR="002115BD" w:rsidRDefault="004A38FC" w:rsidP="00B84877">
      <w:r>
        <w:object w:dxaOrig="5311" w:dyaOrig="1449" w14:anchorId="7109136B">
          <v:shape id="_x0000_i1033" type="#_x0000_t75" style="width:265.4pt;height:72.85pt" o:ole="">
            <v:imagedata r:id="rId50" o:title=""/>
          </v:shape>
          <o:OLEObject Type="Embed" ProgID="ChemDraw.Document.6.0" ShapeID="_x0000_i1033" DrawAspect="Content" ObjectID="_1702302585" r:id="rId51"/>
        </w:object>
      </w:r>
    </w:p>
    <w:p w14:paraId="6AB288C6" w14:textId="1395B218" w:rsidR="00BD3BFB" w:rsidRDefault="00BD3BFB" w:rsidP="00B84877"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0DDFF7C" wp14:editId="0F9F1DC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838825" cy="0"/>
                <wp:effectExtent l="0" t="0" r="0" b="0"/>
                <wp:wrapNone/>
                <wp:docPr id="36" name="Straight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388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B115544" id="Straight Connector 36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0" to="459.7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" strokecolor="black [3200]" strokeweight=".5pt">
                <v:stroke joinstyle="miter"/>
              </v:line>
            </w:pict>
          </mc:Fallback>
        </mc:AlternateContent>
      </w:r>
    </w:p>
    <w:p w14:paraId="56127941" w14:textId="5F2F5534" w:rsidR="00BD3BFB" w:rsidRPr="00BD3BFB" w:rsidRDefault="00BD3BFB" w:rsidP="00B84877">
      <w:pPr>
        <w:rPr>
          <w:rFonts w:ascii="Arial" w:hAnsi="Arial" w:cs="Arial"/>
        </w:rPr>
      </w:pPr>
      <w:r w:rsidRPr="00BD3BFB">
        <w:rPr>
          <w:rFonts w:ascii="Arial" w:hAnsi="Arial" w:cs="Arial"/>
        </w:rPr>
        <w:t xml:space="preserve">Figure </w:t>
      </w:r>
      <w:r w:rsidR="001B1CE6">
        <w:rPr>
          <w:rFonts w:ascii="Arial" w:hAnsi="Arial" w:cs="Arial"/>
        </w:rPr>
        <w:t>1</w:t>
      </w:r>
      <w:r w:rsidRPr="00BD3BFB">
        <w:rPr>
          <w:rFonts w:ascii="Arial" w:hAnsi="Arial" w:cs="Arial"/>
        </w:rPr>
        <w:t xml:space="preserve">. Key </w:t>
      </w:r>
      <w:r w:rsidR="00F14277">
        <w:rPr>
          <w:rFonts w:ascii="Arial" w:hAnsi="Arial" w:cs="Arial"/>
        </w:rPr>
        <w:t>s</w:t>
      </w:r>
      <w:r w:rsidRPr="00BD3BFB">
        <w:rPr>
          <w:rFonts w:ascii="Arial" w:hAnsi="Arial" w:cs="Arial"/>
        </w:rPr>
        <w:t xml:space="preserve">tarting </w:t>
      </w:r>
      <w:r w:rsidR="00F14277">
        <w:rPr>
          <w:rFonts w:ascii="Arial" w:hAnsi="Arial" w:cs="Arial"/>
        </w:rPr>
        <w:t>m</w:t>
      </w:r>
      <w:r w:rsidRPr="00BD3BFB">
        <w:rPr>
          <w:rFonts w:ascii="Arial" w:hAnsi="Arial" w:cs="Arial"/>
        </w:rPr>
        <w:t>aterials 88 and 89 for tezacaftor</w:t>
      </w:r>
    </w:p>
    <w:p w14:paraId="7BC2A218" w14:textId="512D2271" w:rsidR="00BD3BFB" w:rsidRDefault="00261236" w:rsidP="00B84877">
      <w:r>
        <w:object w:dxaOrig="4759" w:dyaOrig="1295" w14:anchorId="22E1EBC0">
          <v:shape id="_x0000_i1034" type="#_x0000_t75" style="width:237.75pt;height:65.3pt" o:ole="">
            <v:imagedata r:id="rId52" o:title=""/>
          </v:shape>
          <o:OLEObject Type="Embed" ProgID="ChemDraw.Document.6.0" ShapeID="_x0000_i1034" DrawAspect="Content" ObjectID="_1702302586" r:id="rId53"/>
        </w:object>
      </w:r>
    </w:p>
    <w:p w14:paraId="4B8F1FE4" w14:textId="4CC75BAC" w:rsidR="00BD3BFB" w:rsidRDefault="00BD3BFB" w:rsidP="00B84877"/>
    <w:p w14:paraId="1714BA44" w14:textId="113A81F2" w:rsidR="00BD3BFB" w:rsidRDefault="00BD3BFB" w:rsidP="00B84877"/>
    <w:p w14:paraId="0C97E015" w14:textId="397C3DD3" w:rsidR="00BD3BFB" w:rsidRDefault="00BD3BFB" w:rsidP="00B84877"/>
    <w:p w14:paraId="6E5CAA55" w14:textId="73FF612F" w:rsidR="00BD3BFB" w:rsidRDefault="00BD3BFB" w:rsidP="00B84877"/>
    <w:p w14:paraId="27402DE7" w14:textId="642DCB10" w:rsidR="00BD3BFB" w:rsidRDefault="00BD3BFB" w:rsidP="00B84877"/>
    <w:p w14:paraId="4BD3FDFA" w14:textId="1EC33F82" w:rsidR="00BD3BFB" w:rsidRDefault="00BD3BFB" w:rsidP="00B84877"/>
    <w:p w14:paraId="43680FFB" w14:textId="0A39DB0A" w:rsidR="00BD3BFB" w:rsidRDefault="00BD3BFB" w:rsidP="00B84877"/>
    <w:p w14:paraId="6894D3B7" w14:textId="1A072047" w:rsidR="00BD3BFB" w:rsidRDefault="00BD3BFB" w:rsidP="00B84877"/>
    <w:p w14:paraId="5F76D52A" w14:textId="77777777" w:rsidR="00BD3BFB" w:rsidRDefault="00BD3BFB" w:rsidP="00B84877"/>
    <w:p w14:paraId="3F3A2FFC" w14:textId="67125E9D" w:rsidR="000C02D0" w:rsidRPr="00BD3BFB" w:rsidRDefault="00BD3BFB" w:rsidP="00B84877">
      <w:pPr>
        <w:rPr>
          <w:rFonts w:ascii="Arial" w:hAnsi="Arial" w:cs="Arial"/>
        </w:rPr>
      </w:pPr>
      <w:r w:rsidRPr="00BD3BFB">
        <w:rPr>
          <w:rFonts w:ascii="Arial" w:hAnsi="Arial" w:cs="Arial"/>
        </w:rPr>
        <w:lastRenderedPageBreak/>
        <w:t xml:space="preserve">Scheme </w:t>
      </w:r>
      <w:r w:rsidR="001B1CE6">
        <w:rPr>
          <w:rFonts w:ascii="Arial" w:hAnsi="Arial" w:cs="Arial"/>
        </w:rPr>
        <w:t>10</w:t>
      </w:r>
      <w:r w:rsidRPr="00BD3BFB">
        <w:rPr>
          <w:rFonts w:ascii="Arial" w:hAnsi="Arial" w:cs="Arial"/>
        </w:rPr>
        <w:t xml:space="preserve">. First </w:t>
      </w:r>
      <w:r w:rsidR="00F14277">
        <w:rPr>
          <w:rFonts w:ascii="Arial" w:hAnsi="Arial" w:cs="Arial"/>
        </w:rPr>
        <w:t>g</w:t>
      </w:r>
      <w:r w:rsidRPr="00BD3BFB">
        <w:rPr>
          <w:rFonts w:ascii="Arial" w:hAnsi="Arial" w:cs="Arial"/>
        </w:rPr>
        <w:t xml:space="preserve">eneration </w:t>
      </w:r>
      <w:r w:rsidR="00F14277">
        <w:rPr>
          <w:rFonts w:ascii="Arial" w:hAnsi="Arial" w:cs="Arial"/>
        </w:rPr>
        <w:t>s</w:t>
      </w:r>
      <w:r w:rsidRPr="00BD3BFB">
        <w:rPr>
          <w:rFonts w:ascii="Arial" w:hAnsi="Arial" w:cs="Arial"/>
        </w:rPr>
        <w:t>ynthesis of tezacaftor.</w:t>
      </w:r>
    </w:p>
    <w:p w14:paraId="289C29BE" w14:textId="74DDE184" w:rsidR="000C02D0" w:rsidRDefault="00FF323A" w:rsidP="00B84877">
      <w:r>
        <w:object w:dxaOrig="12158" w:dyaOrig="4545" w14:anchorId="09FA38EA">
          <v:shape id="_x0000_i1035" type="#_x0000_t75" style="width:489.75pt;height:184.2pt" o:ole="">
            <v:imagedata r:id="rId54" o:title=""/>
          </v:shape>
          <o:OLEObject Type="Embed" ProgID="ChemDraw.Document.6.0" ShapeID="_x0000_i1035" DrawAspect="Content" ObjectID="_1702302587" r:id="rId55"/>
        </w:object>
      </w:r>
    </w:p>
    <w:p w14:paraId="7B01CAAB" w14:textId="619A3E2C" w:rsidR="00BD3BFB" w:rsidRDefault="00BD3BFB" w:rsidP="00B84877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55004DC" wp14:editId="19D754D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838825" cy="0"/>
                <wp:effectExtent l="0" t="0" r="0" b="0"/>
                <wp:wrapNone/>
                <wp:docPr id="37" name="Straight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388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1CC2C40" id="Straight Connector 37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0" to="459.7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" strokecolor="black [3200]" strokeweight=".5pt">
                <v:stroke joinstyle="miter"/>
              </v:line>
            </w:pict>
          </mc:Fallback>
        </mc:AlternateContent>
      </w:r>
    </w:p>
    <w:p w14:paraId="5461A7DE" w14:textId="15EA4A8E" w:rsidR="005E6323" w:rsidRPr="00BD3BFB" w:rsidRDefault="00BD3BFB" w:rsidP="00B84877">
      <w:pPr>
        <w:rPr>
          <w:rFonts w:ascii="Arial" w:hAnsi="Arial" w:cs="Arial"/>
        </w:rPr>
      </w:pPr>
      <w:r w:rsidRPr="00BD3BFB">
        <w:rPr>
          <w:rFonts w:ascii="Arial" w:hAnsi="Arial" w:cs="Arial"/>
        </w:rPr>
        <w:t xml:space="preserve">Scheme </w:t>
      </w:r>
      <w:r w:rsidR="001B1CE6">
        <w:rPr>
          <w:rFonts w:ascii="Arial" w:hAnsi="Arial" w:cs="Arial"/>
        </w:rPr>
        <w:t>11</w:t>
      </w:r>
      <w:r w:rsidRPr="00BD3BFB">
        <w:rPr>
          <w:rFonts w:ascii="Arial" w:hAnsi="Arial" w:cs="Arial"/>
        </w:rPr>
        <w:t xml:space="preserve">. Second </w:t>
      </w:r>
      <w:r w:rsidR="00F14277">
        <w:rPr>
          <w:rFonts w:ascii="Arial" w:hAnsi="Arial" w:cs="Arial"/>
        </w:rPr>
        <w:t>g</w:t>
      </w:r>
      <w:r w:rsidRPr="00BD3BFB">
        <w:rPr>
          <w:rFonts w:ascii="Arial" w:hAnsi="Arial" w:cs="Arial"/>
        </w:rPr>
        <w:t xml:space="preserve">eneration </w:t>
      </w:r>
      <w:r w:rsidR="00F14277">
        <w:rPr>
          <w:rFonts w:ascii="Arial" w:hAnsi="Arial" w:cs="Arial"/>
        </w:rPr>
        <w:t>s</w:t>
      </w:r>
      <w:r w:rsidRPr="00BD3BFB">
        <w:rPr>
          <w:rFonts w:ascii="Arial" w:hAnsi="Arial" w:cs="Arial"/>
        </w:rPr>
        <w:t>ynthesis of tezacaftor.</w:t>
      </w:r>
    </w:p>
    <w:p w14:paraId="64B1C561" w14:textId="188C5996" w:rsidR="00FA7AEC" w:rsidRDefault="00D26876" w:rsidP="00B84877">
      <w:pPr>
        <w:rPr>
          <w:rFonts w:ascii="Arial" w:hAnsi="Arial" w:cs="Arial"/>
        </w:rPr>
      </w:pPr>
      <w:r>
        <w:object w:dxaOrig="8798" w:dyaOrig="4661" w14:anchorId="7C4D1EFA">
          <v:shape id="_x0000_i1036" type="#_x0000_t75" style="width:440.35pt;height:231.9pt" o:ole="">
            <v:imagedata r:id="rId56" o:title=""/>
          </v:shape>
          <o:OLEObject Type="Embed" ProgID="ChemDraw.Document.6.0" ShapeID="_x0000_i1036" DrawAspect="Content" ObjectID="_1702302588" r:id="rId57"/>
        </w:object>
      </w:r>
    </w:p>
    <w:p w14:paraId="2059A4A4" w14:textId="77777777" w:rsidR="00B47C61" w:rsidRDefault="00B47C6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6E95550" w14:textId="2DB52E67" w:rsidR="006E756D" w:rsidRPr="00AD4033" w:rsidRDefault="001C5036" w:rsidP="00B84877">
      <w:pPr>
        <w:rPr>
          <w:rFonts w:ascii="Arial" w:hAnsi="Arial" w:cs="Arial"/>
          <w:b/>
          <w:bCs/>
        </w:rPr>
      </w:pPr>
      <w:r w:rsidRPr="00661ACE">
        <w:rPr>
          <w:rFonts w:ascii="Arial" w:hAnsi="Arial" w:cs="Arial"/>
          <w:b/>
          <w:bCs/>
        </w:rPr>
        <w:lastRenderedPageBreak/>
        <w:t xml:space="preserve">Appendix </w:t>
      </w:r>
      <w:r w:rsidR="00F33142">
        <w:rPr>
          <w:rFonts w:ascii="Arial" w:hAnsi="Arial" w:cs="Arial"/>
          <w:b/>
          <w:bCs/>
        </w:rPr>
        <w:t>6</w:t>
      </w:r>
      <w:r w:rsidRPr="00661ACE">
        <w:rPr>
          <w:rFonts w:ascii="Arial" w:hAnsi="Arial" w:cs="Arial"/>
          <w:b/>
          <w:bCs/>
        </w:rPr>
        <w:t xml:space="preserve"> – </w:t>
      </w:r>
      <w:r>
        <w:rPr>
          <w:rFonts w:ascii="Arial" w:hAnsi="Arial" w:cs="Arial"/>
          <w:b/>
          <w:bCs/>
        </w:rPr>
        <w:t>Relevant schema and key starting materials for synthesis of elexacaftor</w:t>
      </w:r>
    </w:p>
    <w:p w14:paraId="5FB19243" w14:textId="3BEC0900" w:rsidR="008D26D0" w:rsidRDefault="00CE1F11" w:rsidP="00B84877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gure </w:t>
      </w:r>
      <w:r w:rsidR="00AD4033">
        <w:rPr>
          <w:rFonts w:ascii="Arial" w:hAnsi="Arial" w:cs="Arial"/>
        </w:rPr>
        <w:t>2</w:t>
      </w:r>
      <w:r>
        <w:rPr>
          <w:rFonts w:ascii="Arial" w:hAnsi="Arial" w:cs="Arial"/>
        </w:rPr>
        <w:t>.</w:t>
      </w:r>
      <w:r w:rsidR="00466A7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K</w:t>
      </w:r>
      <w:r w:rsidR="00F14277">
        <w:rPr>
          <w:rFonts w:ascii="Arial" w:hAnsi="Arial" w:cs="Arial"/>
        </w:rPr>
        <w:t>ey starting material</w:t>
      </w:r>
      <w:r>
        <w:rPr>
          <w:rFonts w:ascii="Arial" w:hAnsi="Arial" w:cs="Arial"/>
        </w:rPr>
        <w:t xml:space="preserve">s for elexacaftor synthesis </w:t>
      </w:r>
    </w:p>
    <w:p w14:paraId="492B4CEF" w14:textId="239D6E70" w:rsidR="006E756D" w:rsidRDefault="00DE00CC" w:rsidP="00B84877">
      <w:r>
        <w:object w:dxaOrig="6685" w:dyaOrig="4742" w14:anchorId="72A477FE">
          <v:shape id="_x0000_i1037" type="#_x0000_t75" style="width:305.6pt;height:216.85pt" o:ole="">
            <v:imagedata r:id="rId58" o:title=""/>
          </v:shape>
          <o:OLEObject Type="Embed" ProgID="ChemDraw.Document.6.0" ShapeID="_x0000_i1037" DrawAspect="Content" ObjectID="_1702302589" r:id="rId59"/>
        </w:object>
      </w:r>
    </w:p>
    <w:p w14:paraId="2BBBF65A" w14:textId="0379F6F2" w:rsidR="00CE1F11" w:rsidRDefault="00CE1F11" w:rsidP="00B84877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90357B6" wp14:editId="1048CAF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838825" cy="0"/>
                <wp:effectExtent l="0" t="0" r="0" b="0"/>
                <wp:wrapNone/>
                <wp:docPr id="40" name="Straight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388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7346D2E" id="Straight Connector 40" o:spid="_x0000_s1026" style="position:absolute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0" to="459.7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" strokecolor="black [3200]" strokeweight=".5pt">
                <v:stroke joinstyle="miter"/>
              </v:line>
            </w:pict>
          </mc:Fallback>
        </mc:AlternateContent>
      </w:r>
    </w:p>
    <w:p w14:paraId="47B3AE6C" w14:textId="6CB49B52" w:rsidR="008F179A" w:rsidRDefault="00CE1F11" w:rsidP="00B84877">
      <w:pPr>
        <w:rPr>
          <w:rFonts w:ascii="Arial" w:hAnsi="Arial" w:cs="Arial"/>
        </w:rPr>
      </w:pPr>
      <w:r>
        <w:rPr>
          <w:rFonts w:ascii="Arial" w:hAnsi="Arial" w:cs="Arial"/>
        </w:rPr>
        <w:t>Scheme 12. Synthesis of elexacaftor</w:t>
      </w:r>
    </w:p>
    <w:p w14:paraId="153BA002" w14:textId="4D583130" w:rsidR="008F179A" w:rsidRDefault="001670D9" w:rsidP="00B84877">
      <w:pPr>
        <w:rPr>
          <w:rFonts w:ascii="Arial" w:hAnsi="Arial" w:cs="Arial"/>
        </w:rPr>
      </w:pPr>
      <w:r>
        <w:object w:dxaOrig="11565" w:dyaOrig="5374" w14:anchorId="06D0E2A0">
          <v:shape id="_x0000_i1038" type="#_x0000_t75" style="width:450.4pt;height:209.3pt" o:ole="">
            <v:imagedata r:id="rId60" o:title=""/>
          </v:shape>
          <o:OLEObject Type="Embed" ProgID="ChemDraw.Document.6.0" ShapeID="_x0000_i1038" DrawAspect="Content" ObjectID="_1702302590" r:id="rId61"/>
        </w:object>
      </w:r>
    </w:p>
    <w:p w14:paraId="49CEF7DD" w14:textId="77777777" w:rsidR="00BD7B46" w:rsidRPr="005C1C06" w:rsidRDefault="00BD7B46" w:rsidP="00B84877">
      <w:pPr>
        <w:rPr>
          <w:rFonts w:ascii="Arial" w:hAnsi="Arial" w:cs="Arial"/>
        </w:rPr>
      </w:pPr>
    </w:p>
    <w:sectPr w:rsidR="00BD7B46" w:rsidRPr="005C1C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E65"/>
    <w:rsid w:val="0000048A"/>
    <w:rsid w:val="000259A9"/>
    <w:rsid w:val="0003471B"/>
    <w:rsid w:val="00044552"/>
    <w:rsid w:val="00056522"/>
    <w:rsid w:val="000A33B7"/>
    <w:rsid w:val="000C02D0"/>
    <w:rsid w:val="000D1A08"/>
    <w:rsid w:val="001017D2"/>
    <w:rsid w:val="0011027B"/>
    <w:rsid w:val="00131F9C"/>
    <w:rsid w:val="001508FE"/>
    <w:rsid w:val="001670D9"/>
    <w:rsid w:val="00174E0C"/>
    <w:rsid w:val="001753B2"/>
    <w:rsid w:val="0017723F"/>
    <w:rsid w:val="0018299F"/>
    <w:rsid w:val="00192E15"/>
    <w:rsid w:val="001A5279"/>
    <w:rsid w:val="001B1CE6"/>
    <w:rsid w:val="001B65E1"/>
    <w:rsid w:val="001C5036"/>
    <w:rsid w:val="001E7022"/>
    <w:rsid w:val="001F0688"/>
    <w:rsid w:val="002115BD"/>
    <w:rsid w:val="002158DE"/>
    <w:rsid w:val="00225700"/>
    <w:rsid w:val="00226B3D"/>
    <w:rsid w:val="00261236"/>
    <w:rsid w:val="00261D42"/>
    <w:rsid w:val="00266888"/>
    <w:rsid w:val="00277156"/>
    <w:rsid w:val="002872EA"/>
    <w:rsid w:val="0029144F"/>
    <w:rsid w:val="00293113"/>
    <w:rsid w:val="002D4364"/>
    <w:rsid w:val="00311F03"/>
    <w:rsid w:val="00313320"/>
    <w:rsid w:val="00345EBB"/>
    <w:rsid w:val="0037107C"/>
    <w:rsid w:val="003723B6"/>
    <w:rsid w:val="003745F8"/>
    <w:rsid w:val="003B44D0"/>
    <w:rsid w:val="003D3BF6"/>
    <w:rsid w:val="00401341"/>
    <w:rsid w:val="00410051"/>
    <w:rsid w:val="00410BF0"/>
    <w:rsid w:val="004111FC"/>
    <w:rsid w:val="00420739"/>
    <w:rsid w:val="004349FF"/>
    <w:rsid w:val="00446E58"/>
    <w:rsid w:val="00466A76"/>
    <w:rsid w:val="00473818"/>
    <w:rsid w:val="0049031E"/>
    <w:rsid w:val="004A38FC"/>
    <w:rsid w:val="00517492"/>
    <w:rsid w:val="0052415E"/>
    <w:rsid w:val="00524FBC"/>
    <w:rsid w:val="00526148"/>
    <w:rsid w:val="00554965"/>
    <w:rsid w:val="00561D4A"/>
    <w:rsid w:val="00565711"/>
    <w:rsid w:val="00585A9F"/>
    <w:rsid w:val="005A2457"/>
    <w:rsid w:val="005B35DF"/>
    <w:rsid w:val="005C01AD"/>
    <w:rsid w:val="005C0F13"/>
    <w:rsid w:val="005C1C06"/>
    <w:rsid w:val="005E27F5"/>
    <w:rsid w:val="005E6323"/>
    <w:rsid w:val="005F1C4A"/>
    <w:rsid w:val="00600F92"/>
    <w:rsid w:val="00601D82"/>
    <w:rsid w:val="0060280A"/>
    <w:rsid w:val="0060457B"/>
    <w:rsid w:val="006141FF"/>
    <w:rsid w:val="006435AD"/>
    <w:rsid w:val="00661ACE"/>
    <w:rsid w:val="006706A9"/>
    <w:rsid w:val="00671997"/>
    <w:rsid w:val="00695AA3"/>
    <w:rsid w:val="00695D0C"/>
    <w:rsid w:val="00695F86"/>
    <w:rsid w:val="006A0630"/>
    <w:rsid w:val="006E756D"/>
    <w:rsid w:val="006F7889"/>
    <w:rsid w:val="00703355"/>
    <w:rsid w:val="0071594B"/>
    <w:rsid w:val="007357A1"/>
    <w:rsid w:val="00740166"/>
    <w:rsid w:val="00754EE9"/>
    <w:rsid w:val="007651A2"/>
    <w:rsid w:val="0076573C"/>
    <w:rsid w:val="00767D66"/>
    <w:rsid w:val="007709E6"/>
    <w:rsid w:val="00790A03"/>
    <w:rsid w:val="007B6D02"/>
    <w:rsid w:val="007D4651"/>
    <w:rsid w:val="007F2452"/>
    <w:rsid w:val="007F5DF1"/>
    <w:rsid w:val="00802054"/>
    <w:rsid w:val="0080780F"/>
    <w:rsid w:val="0082049E"/>
    <w:rsid w:val="008243FF"/>
    <w:rsid w:val="00842CCA"/>
    <w:rsid w:val="00854BD6"/>
    <w:rsid w:val="0086071B"/>
    <w:rsid w:val="008737B4"/>
    <w:rsid w:val="00884901"/>
    <w:rsid w:val="008C3D51"/>
    <w:rsid w:val="008C3F17"/>
    <w:rsid w:val="008D26D0"/>
    <w:rsid w:val="008D337C"/>
    <w:rsid w:val="008D5883"/>
    <w:rsid w:val="008D60CF"/>
    <w:rsid w:val="008F179A"/>
    <w:rsid w:val="008F3C21"/>
    <w:rsid w:val="009065B2"/>
    <w:rsid w:val="00932846"/>
    <w:rsid w:val="00957B2E"/>
    <w:rsid w:val="00966828"/>
    <w:rsid w:val="009809BF"/>
    <w:rsid w:val="00987059"/>
    <w:rsid w:val="009A3DED"/>
    <w:rsid w:val="009D027B"/>
    <w:rsid w:val="009D66F6"/>
    <w:rsid w:val="009F3541"/>
    <w:rsid w:val="00A2333C"/>
    <w:rsid w:val="00A42FDB"/>
    <w:rsid w:val="00A70C90"/>
    <w:rsid w:val="00A711A8"/>
    <w:rsid w:val="00A7231C"/>
    <w:rsid w:val="00A73073"/>
    <w:rsid w:val="00AA7921"/>
    <w:rsid w:val="00AD4033"/>
    <w:rsid w:val="00AE0CBB"/>
    <w:rsid w:val="00AE1C07"/>
    <w:rsid w:val="00AF6A62"/>
    <w:rsid w:val="00B11A7D"/>
    <w:rsid w:val="00B14D6F"/>
    <w:rsid w:val="00B250E8"/>
    <w:rsid w:val="00B47C61"/>
    <w:rsid w:val="00B55856"/>
    <w:rsid w:val="00B60936"/>
    <w:rsid w:val="00B6545E"/>
    <w:rsid w:val="00B80B79"/>
    <w:rsid w:val="00B84877"/>
    <w:rsid w:val="00B909D5"/>
    <w:rsid w:val="00B9176F"/>
    <w:rsid w:val="00B92A30"/>
    <w:rsid w:val="00BA0309"/>
    <w:rsid w:val="00BA2133"/>
    <w:rsid w:val="00BA221A"/>
    <w:rsid w:val="00BC0000"/>
    <w:rsid w:val="00BC4DC8"/>
    <w:rsid w:val="00BD3BFB"/>
    <w:rsid w:val="00BD6454"/>
    <w:rsid w:val="00BD7B46"/>
    <w:rsid w:val="00C0180C"/>
    <w:rsid w:val="00C059E0"/>
    <w:rsid w:val="00C1068A"/>
    <w:rsid w:val="00C1127D"/>
    <w:rsid w:val="00C400CE"/>
    <w:rsid w:val="00C41945"/>
    <w:rsid w:val="00C55A06"/>
    <w:rsid w:val="00C60BD9"/>
    <w:rsid w:val="00C64ECA"/>
    <w:rsid w:val="00C82E65"/>
    <w:rsid w:val="00CE1F11"/>
    <w:rsid w:val="00CE3164"/>
    <w:rsid w:val="00CE43EF"/>
    <w:rsid w:val="00CE6BFA"/>
    <w:rsid w:val="00CF64B9"/>
    <w:rsid w:val="00D26876"/>
    <w:rsid w:val="00D3024D"/>
    <w:rsid w:val="00D36DF0"/>
    <w:rsid w:val="00D97624"/>
    <w:rsid w:val="00DB1336"/>
    <w:rsid w:val="00DC18AE"/>
    <w:rsid w:val="00DE00CC"/>
    <w:rsid w:val="00DE3933"/>
    <w:rsid w:val="00E4354E"/>
    <w:rsid w:val="00E56710"/>
    <w:rsid w:val="00E63A7B"/>
    <w:rsid w:val="00E750AF"/>
    <w:rsid w:val="00E76923"/>
    <w:rsid w:val="00E77608"/>
    <w:rsid w:val="00E8009B"/>
    <w:rsid w:val="00E80109"/>
    <w:rsid w:val="00E847FF"/>
    <w:rsid w:val="00E869BD"/>
    <w:rsid w:val="00EC6CB3"/>
    <w:rsid w:val="00EC6DD8"/>
    <w:rsid w:val="00ED4D8B"/>
    <w:rsid w:val="00ED6485"/>
    <w:rsid w:val="00EE0F7A"/>
    <w:rsid w:val="00EE792C"/>
    <w:rsid w:val="00F055B3"/>
    <w:rsid w:val="00F06C3A"/>
    <w:rsid w:val="00F14277"/>
    <w:rsid w:val="00F27842"/>
    <w:rsid w:val="00F33142"/>
    <w:rsid w:val="00F33B89"/>
    <w:rsid w:val="00F56CC0"/>
    <w:rsid w:val="00F661A7"/>
    <w:rsid w:val="00F87256"/>
    <w:rsid w:val="00FA7AEC"/>
    <w:rsid w:val="00FB525D"/>
    <w:rsid w:val="00FD1C3F"/>
    <w:rsid w:val="00FF3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0"/>
    <o:shapelayout v:ext="edit">
      <o:idmap v:ext="edit" data="1"/>
    </o:shapelayout>
  </w:shapeDefaults>
  <w:decimalSymbol w:val="."/>
  <w:listSeparator w:val=","/>
  <w14:docId w14:val="6A532738"/>
  <w15:chartTrackingRefBased/>
  <w15:docId w15:val="{210C98BB-B1C9-4B65-B926-D8E35339B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C82E65"/>
    <w:pPr>
      <w:tabs>
        <w:tab w:val="decimal" w:pos="360"/>
      </w:tabs>
      <w:spacing w:after="200" w:line="276" w:lineRule="auto"/>
    </w:pPr>
    <w:rPr>
      <w:rFonts w:eastAsiaTheme="minorEastAsia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C82E65"/>
    <w:pPr>
      <w:spacing w:after="0" w:line="240" w:lineRule="auto"/>
    </w:pPr>
    <w:rPr>
      <w:rFonts w:eastAsiaTheme="minorEastAsia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82E65"/>
    <w:rPr>
      <w:rFonts w:eastAsiaTheme="minorEastAsia" w:cs="Times New Roman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C82E65"/>
    <w:rPr>
      <w:i/>
      <w:iCs/>
    </w:rPr>
  </w:style>
  <w:style w:type="table" w:styleId="MediumShading2-Accent5">
    <w:name w:val="Medium Shading 2 Accent 5"/>
    <w:basedOn w:val="TableNormal"/>
    <w:uiPriority w:val="64"/>
    <w:rsid w:val="00C82E65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39"/>
    <w:rsid w:val="00D30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3024D"/>
    <w:rPr>
      <w:color w:val="0563C1"/>
      <w:u w:val="single"/>
    </w:rPr>
  </w:style>
  <w:style w:type="paragraph" w:styleId="NoSpacing">
    <w:name w:val="No Spacing"/>
    <w:uiPriority w:val="1"/>
    <w:qFormat/>
    <w:rsid w:val="00D3024D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8243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43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43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3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3F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drugs.com/" TargetMode="External"/><Relationship Id="rId18" Type="http://schemas.openxmlformats.org/officeDocument/2006/relationships/image" Target="media/image4.png"/><Relationship Id="rId26" Type="http://schemas.openxmlformats.org/officeDocument/2006/relationships/image" Target="media/image12.png"/><Relationship Id="rId39" Type="http://schemas.openxmlformats.org/officeDocument/2006/relationships/oleObject" Target="embeddings/oleObject3.bin"/><Relationship Id="rId21" Type="http://schemas.openxmlformats.org/officeDocument/2006/relationships/image" Target="media/image7.png"/><Relationship Id="rId34" Type="http://schemas.openxmlformats.org/officeDocument/2006/relationships/image" Target="media/image20.emf"/><Relationship Id="rId42" Type="http://schemas.openxmlformats.org/officeDocument/2006/relationships/image" Target="media/image24.emf"/><Relationship Id="rId47" Type="http://schemas.openxmlformats.org/officeDocument/2006/relationships/oleObject" Target="embeddings/oleObject7.bin"/><Relationship Id="rId50" Type="http://schemas.openxmlformats.org/officeDocument/2006/relationships/image" Target="media/image28.emf"/><Relationship Id="rId55" Type="http://schemas.openxmlformats.org/officeDocument/2006/relationships/oleObject" Target="embeddings/oleObject11.bin"/><Relationship Id="rId63" Type="http://schemas.openxmlformats.org/officeDocument/2006/relationships/theme" Target="theme/theme1.xml"/><Relationship Id="rId7" Type="http://schemas.openxmlformats.org/officeDocument/2006/relationships/hyperlink" Target="https://asiointi.kela.fi/laakekys_app/LaakekysApplication" TargetMode="External"/><Relationship Id="rId2" Type="http://schemas.openxmlformats.org/officeDocument/2006/relationships/settings" Target="settings.xml"/><Relationship Id="rId16" Type="http://schemas.openxmlformats.org/officeDocument/2006/relationships/image" Target="media/image2.png"/><Relationship Id="rId29" Type="http://schemas.openxmlformats.org/officeDocument/2006/relationships/image" Target="media/image15.png"/><Relationship Id="rId11" Type="http://schemas.openxmlformats.org/officeDocument/2006/relationships/hyperlink" Target="https://bnf.nice.org.uk/drug/" TargetMode="External"/><Relationship Id="rId24" Type="http://schemas.openxmlformats.org/officeDocument/2006/relationships/image" Target="media/image10.png"/><Relationship Id="rId32" Type="http://schemas.openxmlformats.org/officeDocument/2006/relationships/image" Target="media/image18.png"/><Relationship Id="rId37" Type="http://schemas.openxmlformats.org/officeDocument/2006/relationships/oleObject" Target="embeddings/oleObject2.bin"/><Relationship Id="rId40" Type="http://schemas.openxmlformats.org/officeDocument/2006/relationships/image" Target="media/image23.emf"/><Relationship Id="rId45" Type="http://schemas.openxmlformats.org/officeDocument/2006/relationships/oleObject" Target="embeddings/oleObject6.bin"/><Relationship Id="rId53" Type="http://schemas.openxmlformats.org/officeDocument/2006/relationships/oleObject" Target="embeddings/oleObject10.bin"/><Relationship Id="rId58" Type="http://schemas.openxmlformats.org/officeDocument/2006/relationships/image" Target="media/image32.emf"/><Relationship Id="rId5" Type="http://schemas.openxmlformats.org/officeDocument/2006/relationships/hyperlink" Target="http://www.pbs.gov.au/pbs/home" TargetMode="External"/><Relationship Id="rId61" Type="http://schemas.openxmlformats.org/officeDocument/2006/relationships/oleObject" Target="embeddings/oleObject14.bin"/><Relationship Id="rId19" Type="http://schemas.openxmlformats.org/officeDocument/2006/relationships/image" Target="media/image5.png"/><Relationship Id="rId14" Type="http://schemas.openxmlformats.org/officeDocument/2006/relationships/hyperlink" Target="https://www.va.gov/opal/nac/fss/pharmPrices.asp" TargetMode="External"/><Relationship Id="rId22" Type="http://schemas.openxmlformats.org/officeDocument/2006/relationships/image" Target="media/image8.png"/><Relationship Id="rId27" Type="http://schemas.openxmlformats.org/officeDocument/2006/relationships/image" Target="media/image13.png"/><Relationship Id="rId30" Type="http://schemas.openxmlformats.org/officeDocument/2006/relationships/image" Target="media/image16.png"/><Relationship Id="rId35" Type="http://schemas.openxmlformats.org/officeDocument/2006/relationships/oleObject" Target="embeddings/oleObject1.bin"/><Relationship Id="rId43" Type="http://schemas.openxmlformats.org/officeDocument/2006/relationships/oleObject" Target="embeddings/oleObject5.bin"/><Relationship Id="rId48" Type="http://schemas.openxmlformats.org/officeDocument/2006/relationships/image" Target="media/image27.emf"/><Relationship Id="rId56" Type="http://schemas.openxmlformats.org/officeDocument/2006/relationships/image" Target="media/image31.emf"/><Relationship Id="rId8" Type="http://schemas.openxmlformats.org/officeDocument/2006/relationships/hyperlink" Target="http://base-donnees-publique.medicaments.gouv.fr/" TargetMode="External"/><Relationship Id="rId51" Type="http://schemas.openxmlformats.org/officeDocument/2006/relationships/oleObject" Target="embeddings/oleObject9.bin"/><Relationship Id="rId3" Type="http://schemas.openxmlformats.org/officeDocument/2006/relationships/webSettings" Target="webSettings.xml"/><Relationship Id="rId12" Type="http://schemas.openxmlformats.org/officeDocument/2006/relationships/hyperlink" Target="https://www.cfbuyersclub.org/" TargetMode="External"/><Relationship Id="rId17" Type="http://schemas.openxmlformats.org/officeDocument/2006/relationships/image" Target="media/image3.png"/><Relationship Id="rId25" Type="http://schemas.openxmlformats.org/officeDocument/2006/relationships/image" Target="media/image11.png"/><Relationship Id="rId33" Type="http://schemas.openxmlformats.org/officeDocument/2006/relationships/image" Target="media/image19.png"/><Relationship Id="rId38" Type="http://schemas.openxmlformats.org/officeDocument/2006/relationships/image" Target="media/image22.emf"/><Relationship Id="rId46" Type="http://schemas.openxmlformats.org/officeDocument/2006/relationships/image" Target="media/image26.emf"/><Relationship Id="rId59" Type="http://schemas.openxmlformats.org/officeDocument/2006/relationships/oleObject" Target="embeddings/oleObject13.bin"/><Relationship Id="rId20" Type="http://schemas.openxmlformats.org/officeDocument/2006/relationships/image" Target="media/image6.png"/><Relationship Id="rId41" Type="http://schemas.openxmlformats.org/officeDocument/2006/relationships/oleObject" Target="embeddings/oleObject4.bin"/><Relationship Id="rId54" Type="http://schemas.openxmlformats.org/officeDocument/2006/relationships/image" Target="media/image30.emf"/><Relationship Id="rId62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medicinpriser.dk/" TargetMode="External"/><Relationship Id="rId15" Type="http://schemas.openxmlformats.org/officeDocument/2006/relationships/image" Target="media/image1.png"/><Relationship Id="rId23" Type="http://schemas.openxmlformats.org/officeDocument/2006/relationships/image" Target="media/image9.png"/><Relationship Id="rId28" Type="http://schemas.openxmlformats.org/officeDocument/2006/relationships/image" Target="media/image14.png"/><Relationship Id="rId36" Type="http://schemas.openxmlformats.org/officeDocument/2006/relationships/image" Target="media/image21.emf"/><Relationship Id="rId49" Type="http://schemas.openxmlformats.org/officeDocument/2006/relationships/oleObject" Target="embeddings/oleObject8.bin"/><Relationship Id="rId57" Type="http://schemas.openxmlformats.org/officeDocument/2006/relationships/oleObject" Target="embeddings/oleObject12.bin"/><Relationship Id="rId10" Type="http://schemas.openxmlformats.org/officeDocument/2006/relationships/hyperlink" Target="https://www.legemiddelsok.no/" TargetMode="External"/><Relationship Id="rId31" Type="http://schemas.openxmlformats.org/officeDocument/2006/relationships/image" Target="media/image17.png"/><Relationship Id="rId44" Type="http://schemas.openxmlformats.org/officeDocument/2006/relationships/image" Target="media/image25.emf"/><Relationship Id="rId52" Type="http://schemas.openxmlformats.org/officeDocument/2006/relationships/image" Target="media/image29.emf"/><Relationship Id="rId60" Type="http://schemas.openxmlformats.org/officeDocument/2006/relationships/image" Target="media/image33.emf"/><Relationship Id="rId4" Type="http://schemas.openxmlformats.org/officeDocument/2006/relationships/hyperlink" Target="https://ar.kairosweb.com/" TargetMode="External"/><Relationship Id="rId9" Type="http://schemas.openxmlformats.org/officeDocument/2006/relationships/hyperlink" Target="https://www.medicijnkosten.nl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Pages>11</Pages>
  <Words>549</Words>
  <Characters>31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</dc:creator>
  <cp:keywords/>
  <dc:description/>
  <cp:lastModifiedBy>Guo, Jonathan Y</cp:lastModifiedBy>
  <cp:revision>32</cp:revision>
  <dcterms:created xsi:type="dcterms:W3CDTF">2021-11-20T18:01:00Z</dcterms:created>
  <dcterms:modified xsi:type="dcterms:W3CDTF">2021-12-29T17:03:00Z</dcterms:modified>
</cp:coreProperties>
</file>